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E8493C" w14:textId="21AA2036" w:rsidR="00706793" w:rsidRPr="00B42F7E" w:rsidRDefault="00122EAF">
      <w:pPr>
        <w:rPr>
          <w:rFonts w:ascii="Times New Roman" w:hAnsi="Times New Roman" w:cs="Times New Roman"/>
        </w:rPr>
      </w:pPr>
      <w:r w:rsidRPr="00B42F7E">
        <w:rPr>
          <w:rFonts w:ascii="Times New Roman" w:hAnsi="Times New Roman" w:cs="Times New Roman"/>
          <w:b/>
          <w:bCs/>
        </w:rPr>
        <w:t xml:space="preserve">Supplementary </w:t>
      </w:r>
      <w:r w:rsidR="00791887">
        <w:rPr>
          <w:rFonts w:ascii="Times New Roman" w:hAnsi="Times New Roman" w:cs="Times New Roman"/>
          <w:b/>
          <w:bCs/>
        </w:rPr>
        <w:t>File 2</w:t>
      </w:r>
      <w:bookmarkStart w:id="0" w:name="_GoBack"/>
      <w:bookmarkEnd w:id="0"/>
      <w:r w:rsidR="001117DB" w:rsidRPr="00B42F7E">
        <w:rPr>
          <w:rFonts w:ascii="Times New Roman" w:hAnsi="Times New Roman" w:cs="Times New Roman"/>
          <w:b/>
          <w:bCs/>
        </w:rPr>
        <w:t xml:space="preserve">. </w:t>
      </w:r>
      <w:r w:rsidR="001117DB" w:rsidRPr="00B42F7E">
        <w:rPr>
          <w:rFonts w:ascii="Times New Roman" w:hAnsi="Times New Roman" w:cs="Times New Roman"/>
        </w:rPr>
        <w:t xml:space="preserve">Quality assessment of the </w:t>
      </w:r>
      <w:r w:rsidR="00534C71" w:rsidRPr="00B42F7E">
        <w:rPr>
          <w:rFonts w:ascii="Times New Roman" w:hAnsi="Times New Roman" w:cs="Times New Roman"/>
        </w:rPr>
        <w:t>twenty-one</w:t>
      </w:r>
      <w:r w:rsidR="001117DB" w:rsidRPr="00B42F7E">
        <w:rPr>
          <w:rFonts w:ascii="Times New Roman" w:hAnsi="Times New Roman" w:cs="Times New Roman"/>
        </w:rPr>
        <w:t xml:space="preserve"> studies </w:t>
      </w:r>
      <w:r w:rsidR="00534C71" w:rsidRPr="00B42F7E">
        <w:rPr>
          <w:rFonts w:ascii="Times New Roman" w:hAnsi="Times New Roman" w:cs="Times New Roman"/>
        </w:rPr>
        <w:t xml:space="preserve">included in the systematic review </w:t>
      </w:r>
      <w:r w:rsidR="001117DB" w:rsidRPr="00B42F7E">
        <w:rPr>
          <w:rFonts w:ascii="Times New Roman" w:hAnsi="Times New Roman" w:cs="Times New Roman"/>
        </w:rPr>
        <w:t>using Q-Genie Tool</w:t>
      </w:r>
    </w:p>
    <w:tbl>
      <w:tblPr>
        <w:tblW w:w="152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1050"/>
        <w:gridCol w:w="1349"/>
        <w:gridCol w:w="1350"/>
        <w:gridCol w:w="1049"/>
        <w:gridCol w:w="1199"/>
        <w:gridCol w:w="750"/>
        <w:gridCol w:w="900"/>
        <w:gridCol w:w="1049"/>
        <w:gridCol w:w="1350"/>
        <w:gridCol w:w="1649"/>
        <w:gridCol w:w="1649"/>
        <w:gridCol w:w="750"/>
      </w:tblGrid>
      <w:tr w:rsidR="00B42F7E" w:rsidRPr="00B42F7E" w14:paraId="6AB37BCE" w14:textId="77777777" w:rsidTr="00A07AF5">
        <w:trPr>
          <w:trHeight w:val="1380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E3A17" w14:textId="054AF082" w:rsidR="00671930" w:rsidRPr="00791887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91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uthor, year</w:t>
            </w:r>
            <w:r w:rsidR="006B6142" w:rsidRPr="00791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[Ref]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8681" w14:textId="77777777" w:rsidR="00671930" w:rsidRPr="00791887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91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ational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FF04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election and definition of outcome of interes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0F54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election and comparability of outcome of interes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FAFAA" w14:textId="77777777" w:rsidR="00671930" w:rsidRPr="00B42F7E" w:rsidRDefault="00CD3B64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</w:t>
            </w:r>
            <w:r w:rsidR="00671930"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chnical classification of the exposur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2F00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n-technical classification of the exposur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F7CF7" w14:textId="6836F4D2" w:rsidR="00671930" w:rsidRPr="00B42F7E" w:rsidRDefault="00BE7586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 source</w:t>
            </w:r>
            <w:r w:rsidR="00671930"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 w:rsidR="00671930"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bia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9AE3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Sample </w:t>
            </w:r>
            <w:proofErr w:type="spellStart"/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size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 and </w:t>
            </w:r>
            <w:proofErr w:type="spellStart"/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power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DBE2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 priori planning of the analysi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42EE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tatistical methods and control for confounding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7A31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esting of assumption and inferences for genetic analyse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8C89" w14:textId="77777777" w:rsidR="00671930" w:rsidRPr="00B42F7E" w:rsidRDefault="00C906AF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ppropriateness</w:t>
            </w:r>
            <w:r w:rsidR="00671930"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of inferences drawn from result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109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Total</w:t>
            </w:r>
          </w:p>
          <w:p w14:paraId="1083C912" w14:textId="77777777" w:rsidR="00C906AF" w:rsidRPr="00B42F7E" w:rsidRDefault="00C906AF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</w:p>
          <w:p w14:paraId="2AC58012" w14:textId="77777777" w:rsidR="00C906AF" w:rsidRPr="00B42F7E" w:rsidRDefault="00C906AF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</w:p>
          <w:p w14:paraId="75CF05C8" w14:textId="77777777" w:rsidR="00C906AF" w:rsidRPr="00B42F7E" w:rsidRDefault="00C906AF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</w:p>
          <w:p w14:paraId="221DC24B" w14:textId="77777777" w:rsidR="00C906AF" w:rsidRPr="00B42F7E" w:rsidRDefault="00C906AF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</w:p>
        </w:tc>
      </w:tr>
      <w:tr w:rsidR="00B42F7E" w:rsidRPr="00B42F7E" w14:paraId="3F812844" w14:textId="77777777" w:rsidTr="00A07AF5">
        <w:trPr>
          <w:trHeight w:val="316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6F66" w14:textId="6A3FD31A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eoncini E, 2015</w:t>
            </w:r>
            <w:r w:rsidR="006B6142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C54AD7">
              <w:rPr>
                <w:rFonts w:eastAsia="Times New Roman" w:cstheme="minorHAnsi"/>
                <w:sz w:val="18"/>
                <w:szCs w:val="18"/>
                <w:lang w:eastAsia="it-IT"/>
              </w:rPr>
              <w:t>[30]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C3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477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C5D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514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2A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099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251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C2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3C3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01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737" w14:textId="77777777" w:rsidR="00671930" w:rsidRPr="00B42F7E" w:rsidRDefault="00B70551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270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  <w:r w:rsidR="00B70551"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8</w:t>
            </w:r>
          </w:p>
        </w:tc>
      </w:tr>
      <w:tr w:rsidR="00B42F7E" w:rsidRPr="00B42F7E" w14:paraId="07FCC1D2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CEC" w14:textId="77777777" w:rsidR="00671930" w:rsidRPr="00B42F7E" w:rsidRDefault="00511158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Jin</w:t>
            </w:r>
            <w:proofErr w:type="spellEnd"/>
            <w:r w:rsidR="00671930"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L, 2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19D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353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14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864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8F3" w14:textId="77777777" w:rsidR="00671930" w:rsidRPr="00B42F7E" w:rsidRDefault="00294CBB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68D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6697" w14:textId="77777777" w:rsidR="00671930" w:rsidRPr="00B42F7E" w:rsidRDefault="00294CBB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57D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AA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A56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F1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AB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  <w:r w:rsidR="00294CBB"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</w:tr>
      <w:tr w:rsidR="00B42F7E" w:rsidRPr="00B42F7E" w14:paraId="15A6FD7D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5462" w14:textId="64CED61F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Lei </w:t>
            </w:r>
            <w:r w:rsidR="00511158"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</w:t>
            </w: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, 201</w:t>
            </w:r>
            <w:r w:rsidR="00511158"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</w:t>
            </w:r>
            <w:r w:rsidR="00240C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240CE6">
              <w:rPr>
                <w:rFonts w:eastAsia="Times New Roman" w:cstheme="minorHAnsi"/>
                <w:sz w:val="18"/>
                <w:szCs w:val="18"/>
                <w:lang w:eastAsia="it-IT"/>
              </w:rPr>
              <w:t>[3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4D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7FD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56D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F8E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51B" w14:textId="77777777" w:rsidR="00671930" w:rsidRPr="00B42F7E" w:rsidRDefault="00B70551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7B11" w14:textId="77777777" w:rsidR="00671930" w:rsidRPr="00B42F7E" w:rsidRDefault="00B70551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85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AC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B8C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8F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02A" w14:textId="77777777" w:rsidR="00671930" w:rsidRPr="00B42F7E" w:rsidRDefault="00B70551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79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  <w:r w:rsidR="00622F83"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</w:tr>
      <w:tr w:rsidR="00B42F7E" w:rsidRPr="00B42F7E" w14:paraId="27717E66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68E5" w14:textId="6D66A851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Wang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Z, 2012</w:t>
            </w:r>
            <w:r w:rsidR="00B5723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B57230">
              <w:rPr>
                <w:rFonts w:eastAsia="Times New Roman" w:cstheme="minorHAnsi"/>
                <w:sz w:val="18"/>
                <w:szCs w:val="18"/>
                <w:lang w:eastAsia="it-IT"/>
              </w:rPr>
              <w:t>[3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3C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A4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690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CC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9E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707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C59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564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566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C6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EB2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027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9</w:t>
            </w:r>
          </w:p>
        </w:tc>
      </w:tr>
      <w:tr w:rsidR="00B42F7E" w:rsidRPr="00B42F7E" w14:paraId="1B5203AE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543" w14:textId="3083564B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zad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AK, 2012</w:t>
            </w:r>
            <w:r w:rsidR="00D4678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D4678B">
              <w:rPr>
                <w:rFonts w:eastAsia="Times New Roman" w:cstheme="minorHAnsi"/>
                <w:sz w:val="18"/>
                <w:szCs w:val="18"/>
                <w:lang w:eastAsia="it-IT"/>
              </w:rPr>
              <w:t>[41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CB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A5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9AF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29F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38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2E2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95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456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00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80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DC3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23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9</w:t>
            </w:r>
          </w:p>
        </w:tc>
      </w:tr>
      <w:tr w:rsidR="00B42F7E" w:rsidRPr="00B42F7E" w14:paraId="3629594F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E70E" w14:textId="205B338E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ei D, 2010</w:t>
            </w:r>
            <w:r w:rsidR="007D63B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7D63BC">
              <w:rPr>
                <w:rFonts w:eastAsia="Times New Roman" w:cstheme="minorHAnsi"/>
                <w:sz w:val="18"/>
                <w:szCs w:val="18"/>
                <w:lang w:eastAsia="it-IT"/>
              </w:rPr>
              <w:t>[32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A7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406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98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044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F02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1E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9EC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0B2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F9F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75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59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599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9</w:t>
            </w:r>
          </w:p>
        </w:tc>
      </w:tr>
      <w:tr w:rsidR="00B42F7E" w:rsidRPr="00B42F7E" w14:paraId="6F3C1F09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FDAB" w14:textId="038CB272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Minard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, 2006</w:t>
            </w:r>
            <w:r w:rsidR="007E7A8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7E7A84">
              <w:rPr>
                <w:rFonts w:eastAsia="Times New Roman" w:cstheme="minorHAnsi"/>
                <w:sz w:val="18"/>
                <w:szCs w:val="18"/>
                <w:lang w:eastAsia="it-IT"/>
              </w:rPr>
              <w:t>[42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7E6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9C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21E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6E8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4CC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B9D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DB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2F9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82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D28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A3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D82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1</w:t>
            </w:r>
          </w:p>
        </w:tc>
      </w:tr>
      <w:tr w:rsidR="00B42F7E" w:rsidRPr="00B42F7E" w14:paraId="53165E18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8D2F" w14:textId="26355D15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al</w:t>
            </w:r>
            <w:proofErr w:type="spellEnd"/>
            <w:r w:rsidR="00DA255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TJ</w:t>
            </w: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, 2005</w:t>
            </w:r>
            <w:r w:rsidR="00DA255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DA255D">
              <w:rPr>
                <w:rFonts w:eastAsia="Times New Roman" w:cstheme="minorHAnsi"/>
                <w:sz w:val="18"/>
                <w:szCs w:val="18"/>
                <w:lang w:eastAsia="it-IT"/>
              </w:rPr>
              <w:t>[3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A1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B2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325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74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83A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9AD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11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92D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357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87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349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AC7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2</w:t>
            </w:r>
          </w:p>
        </w:tc>
      </w:tr>
      <w:tr w:rsidR="00B42F7E" w:rsidRPr="00B42F7E" w14:paraId="6E220D99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AB24" w14:textId="08BA1695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un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Y, 2016</w:t>
            </w:r>
            <w:r w:rsidR="00A05F8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A05F8D">
              <w:rPr>
                <w:rFonts w:eastAsia="Times New Roman" w:cstheme="minorHAnsi"/>
                <w:sz w:val="18"/>
                <w:szCs w:val="18"/>
                <w:lang w:eastAsia="it-IT"/>
              </w:rPr>
              <w:t>[37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578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7D0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A0A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07F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63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448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62A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882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ED7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638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99D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B3A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9</w:t>
            </w:r>
          </w:p>
        </w:tc>
      </w:tr>
      <w:tr w:rsidR="00B42F7E" w:rsidRPr="00B42F7E" w14:paraId="03CCE1CF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9C4C" w14:textId="241F2602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hang Y, 2011</w:t>
            </w:r>
            <w:r w:rsidR="00C02069">
              <w:rPr>
                <w:rFonts w:eastAsia="Times New Roman" w:cstheme="minorHAnsi"/>
                <w:sz w:val="18"/>
                <w:szCs w:val="18"/>
                <w:lang w:eastAsia="it-IT"/>
              </w:rPr>
              <w:t>[39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D0E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CD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130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E05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98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CF2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11D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421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01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9DE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9F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B9E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9</w:t>
            </w:r>
          </w:p>
        </w:tc>
      </w:tr>
      <w:tr w:rsidR="00B42F7E" w:rsidRPr="00B42F7E" w14:paraId="4296D20F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8495" w14:textId="5A87BB09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hang Y, 2012</w:t>
            </w:r>
            <w:r w:rsidR="00C02069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C02069">
              <w:rPr>
                <w:rFonts w:eastAsia="Times New Roman" w:cstheme="minorHAnsi"/>
                <w:sz w:val="18"/>
                <w:szCs w:val="18"/>
                <w:lang w:eastAsia="it-IT"/>
              </w:rPr>
              <w:t>[35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5C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FAF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085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67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46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DEC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F37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75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7B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961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C92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99B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0</w:t>
            </w:r>
          </w:p>
        </w:tc>
      </w:tr>
      <w:tr w:rsidR="00B42F7E" w:rsidRPr="00B42F7E" w14:paraId="4D3F6792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6098" w14:textId="65B4B481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uan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X, 2013*</w:t>
            </w:r>
            <w:r w:rsidR="009C6B6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9C6B65">
              <w:rPr>
                <w:rFonts w:eastAsia="Times New Roman" w:cstheme="minorHAnsi"/>
                <w:sz w:val="18"/>
                <w:szCs w:val="18"/>
                <w:lang w:eastAsia="it-IT"/>
              </w:rPr>
              <w:t>[34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43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3FE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B4D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AB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39C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51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E9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82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BED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6AE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819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A89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2</w:t>
            </w:r>
          </w:p>
        </w:tc>
      </w:tr>
      <w:tr w:rsidR="00B42F7E" w:rsidRPr="00B42F7E" w14:paraId="4F3A1F7A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316E5" w14:textId="77777777" w:rsidR="00671930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i F. 2010</w:t>
            </w:r>
          </w:p>
          <w:p w14:paraId="14752728" w14:textId="10323878" w:rsidR="009A3255" w:rsidRPr="00B42F7E" w:rsidRDefault="009A3255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theme="minorHAnsi"/>
                <w:sz w:val="18"/>
                <w:szCs w:val="18"/>
                <w:lang w:eastAsia="it-IT"/>
              </w:rPr>
              <w:t>[2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D83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6FA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49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CF6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77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E4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24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374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7FE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A1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61D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0F5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9</w:t>
            </w:r>
          </w:p>
        </w:tc>
      </w:tr>
      <w:tr w:rsidR="00B42F7E" w:rsidRPr="00B42F7E" w14:paraId="68279C38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6A1C" w14:textId="7B2223CB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Wu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X. 2009*</w:t>
            </w:r>
            <w:r w:rsidR="0031348D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31348D">
              <w:rPr>
                <w:rFonts w:eastAsia="Times New Roman" w:cstheme="minorHAnsi"/>
                <w:sz w:val="18"/>
                <w:szCs w:val="18"/>
                <w:lang w:eastAsia="it-IT"/>
              </w:rPr>
              <w:t>[4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5F0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8BD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AC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EA8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F7C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C37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5B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39D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C91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60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644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58C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6</w:t>
            </w:r>
          </w:p>
        </w:tc>
      </w:tr>
      <w:tr w:rsidR="00B42F7E" w:rsidRPr="00B42F7E" w14:paraId="1AABFF6E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F1D3" w14:textId="64CF2DE2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Wang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J, 2010*</w:t>
            </w:r>
            <w:r w:rsidR="004C18B5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4C18B5">
              <w:rPr>
                <w:rFonts w:eastAsia="Times New Roman" w:cstheme="minorHAnsi"/>
                <w:sz w:val="18"/>
                <w:szCs w:val="18"/>
                <w:lang w:eastAsia="it-IT"/>
              </w:rPr>
              <w:t>[24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118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FA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7B3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7B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EF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A69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A7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233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780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BC0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D6D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094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4</w:t>
            </w:r>
          </w:p>
        </w:tc>
      </w:tr>
      <w:tr w:rsidR="00B42F7E" w:rsidRPr="00B42F7E" w14:paraId="7B5F7A6A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EFBC" w14:textId="445F711C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ee</w:t>
            </w:r>
            <w:r w:rsidR="003E6F72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JJ</w:t>
            </w: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, 2011*</w:t>
            </w:r>
            <w:r w:rsidR="0043481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43481C">
              <w:rPr>
                <w:rFonts w:eastAsia="Times New Roman" w:cstheme="minorHAnsi"/>
                <w:sz w:val="18"/>
                <w:szCs w:val="18"/>
                <w:lang w:eastAsia="it-IT"/>
              </w:rPr>
              <w:t>[25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1C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321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571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1D6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371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119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D8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7D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36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9BE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546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9DC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7</w:t>
            </w:r>
          </w:p>
        </w:tc>
      </w:tr>
      <w:tr w:rsidR="00B42F7E" w:rsidRPr="00B42F7E" w14:paraId="250DB5C5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01C1" w14:textId="77777777" w:rsidR="00671930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i F. 2009</w:t>
            </w:r>
          </w:p>
          <w:p w14:paraId="18E83683" w14:textId="3D252547" w:rsidR="00AE0E79" w:rsidRPr="00B42F7E" w:rsidRDefault="00AE0E79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theme="minorHAnsi"/>
                <w:sz w:val="18"/>
                <w:szCs w:val="18"/>
                <w:lang w:eastAsia="it-IT"/>
              </w:rPr>
              <w:t>[2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8C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B0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61E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125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869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54A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A0A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B2F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49C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488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88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DD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6</w:t>
            </w:r>
          </w:p>
        </w:tc>
      </w:tr>
      <w:tr w:rsidR="00B42F7E" w:rsidRPr="00B42F7E" w14:paraId="5EC9A726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104C" w14:textId="374A528F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lastRenderedPageBreak/>
              <w:t>Zhang X</w:t>
            </w:r>
            <w:r w:rsidR="00823410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,</w:t>
            </w: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2010*</w:t>
            </w:r>
            <w:r w:rsidR="0038126A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38126A">
              <w:rPr>
                <w:rFonts w:eastAsia="Times New Roman" w:cstheme="minorHAnsi"/>
                <w:sz w:val="18"/>
                <w:szCs w:val="18"/>
                <w:lang w:eastAsia="it-IT"/>
              </w:rPr>
              <w:t>[27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034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80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C20B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D24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CB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4DA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1B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2D9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698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C9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0E9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EC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6</w:t>
            </w:r>
          </w:p>
        </w:tc>
      </w:tr>
      <w:tr w:rsidR="00B42F7E" w:rsidRPr="00B42F7E" w14:paraId="1E239CD8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525D" w14:textId="4C3B6E6C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afereo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E, 2009</w:t>
            </w:r>
            <w:r w:rsidR="00485B83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485B83">
              <w:rPr>
                <w:rFonts w:eastAsia="Times New Roman" w:cstheme="minorHAnsi"/>
                <w:sz w:val="18"/>
                <w:szCs w:val="18"/>
                <w:lang w:eastAsia="it-IT"/>
              </w:rPr>
              <w:t>[2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9C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0F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1FD8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94EF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B2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278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817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7B64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32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F7C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F9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7F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7</w:t>
            </w:r>
          </w:p>
        </w:tc>
      </w:tr>
      <w:tr w:rsidR="00B42F7E" w:rsidRPr="00B42F7E" w14:paraId="524EEC00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C357" w14:textId="290024AB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Zafereo</w:t>
            </w:r>
            <w:proofErr w:type="spellEnd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, 2009</w:t>
            </w:r>
            <w:r w:rsidR="00485B83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485B83">
              <w:rPr>
                <w:rFonts w:eastAsia="Times New Roman" w:cstheme="minorHAnsi"/>
                <w:sz w:val="18"/>
                <w:szCs w:val="18"/>
                <w:lang w:eastAsia="it-IT"/>
              </w:rPr>
              <w:t>[29]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B547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2203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8FE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/A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51D6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575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400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12B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B1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4612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18A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132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693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7</w:t>
            </w:r>
          </w:p>
        </w:tc>
      </w:tr>
      <w:tr w:rsidR="00C906AF" w:rsidRPr="00B42F7E" w14:paraId="3C14A388" w14:textId="77777777" w:rsidTr="00A07AF5">
        <w:trPr>
          <w:trHeight w:val="316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A799" w14:textId="2C7FF5FE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Jefferies</w:t>
            </w:r>
            <w:proofErr w:type="spellEnd"/>
            <w:r w:rsidR="0072061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S</w:t>
            </w:r>
            <w:r w:rsidR="00442C7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, 2005</w:t>
            </w: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*</w:t>
            </w:r>
            <w:r w:rsidR="0072061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="00720617">
              <w:rPr>
                <w:rFonts w:eastAsia="Times New Roman" w:cstheme="minorHAnsi"/>
                <w:sz w:val="18"/>
                <w:szCs w:val="18"/>
                <w:lang w:eastAsia="it-IT"/>
              </w:rPr>
              <w:t>[31]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6C2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F5C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60DC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86AD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E81E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3ED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E7D1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26B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7355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3B79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F889E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8F250" w14:textId="77777777" w:rsidR="00671930" w:rsidRPr="00B42F7E" w:rsidRDefault="00671930" w:rsidP="00671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B42F7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6</w:t>
            </w:r>
          </w:p>
        </w:tc>
      </w:tr>
    </w:tbl>
    <w:p w14:paraId="7ED26248" w14:textId="77777777" w:rsidR="00517257" w:rsidRPr="00B42F7E" w:rsidRDefault="00517257"/>
    <w:p w14:paraId="6811681A" w14:textId="77777777" w:rsidR="00FD3823" w:rsidRPr="00B42F7E" w:rsidRDefault="00FD3823">
      <w:pPr>
        <w:rPr>
          <w:rFonts w:ascii="Times New Roman" w:hAnsi="Times New Roman" w:cs="Times New Roman"/>
        </w:rPr>
      </w:pPr>
      <w:r w:rsidRPr="00B42F7E">
        <w:rPr>
          <w:rFonts w:ascii="Times New Roman" w:hAnsi="Times New Roman" w:cs="Times New Roman"/>
          <w:i/>
          <w:iCs/>
        </w:rPr>
        <w:t xml:space="preserve">Abbreviations: </w:t>
      </w:r>
      <w:r w:rsidRPr="00B42F7E">
        <w:rPr>
          <w:rFonts w:ascii="Times New Roman" w:hAnsi="Times New Roman" w:cs="Times New Roman"/>
        </w:rPr>
        <w:t>N/A -Not applicable, *-studies with control group</w:t>
      </w:r>
    </w:p>
    <w:p w14:paraId="7ED3A8B3" w14:textId="77777777" w:rsidR="00AD2B73" w:rsidRPr="00B42F7E" w:rsidRDefault="00AD2B73">
      <w:pPr>
        <w:rPr>
          <w:rFonts w:ascii="Times New Roman" w:hAnsi="Times New Roman" w:cs="Times New Roman"/>
        </w:rPr>
      </w:pPr>
    </w:p>
    <w:p w14:paraId="18FBD384" w14:textId="77777777" w:rsidR="00AD2B73" w:rsidRPr="00B42F7E" w:rsidRDefault="00AD2B73">
      <w:pPr>
        <w:rPr>
          <w:rFonts w:ascii="Times New Roman" w:hAnsi="Times New Roman" w:cs="Times New Roman"/>
        </w:rPr>
      </w:pPr>
    </w:p>
    <w:p w14:paraId="0FEE256E" w14:textId="77777777" w:rsidR="00AD2B73" w:rsidRPr="00B42F7E" w:rsidRDefault="00AD2B73">
      <w:pPr>
        <w:rPr>
          <w:rFonts w:ascii="Times New Roman" w:hAnsi="Times New Roman" w:cs="Times New Roman"/>
          <w:sz w:val="24"/>
          <w:szCs w:val="24"/>
        </w:rPr>
      </w:pPr>
    </w:p>
    <w:p w14:paraId="3E1EA276" w14:textId="77777777" w:rsidR="00414012" w:rsidRPr="00B42F7E" w:rsidRDefault="00414012">
      <w:pPr>
        <w:rPr>
          <w:rFonts w:ascii="Times New Roman" w:hAnsi="Times New Roman" w:cs="Times New Roman"/>
          <w:sz w:val="24"/>
          <w:szCs w:val="24"/>
        </w:rPr>
      </w:pPr>
    </w:p>
    <w:p w14:paraId="384B56DE" w14:textId="77777777" w:rsidR="00414012" w:rsidRPr="00B42F7E" w:rsidRDefault="00414012">
      <w:pPr>
        <w:rPr>
          <w:rFonts w:ascii="Times New Roman" w:hAnsi="Times New Roman" w:cs="Times New Roman"/>
          <w:sz w:val="24"/>
          <w:szCs w:val="24"/>
        </w:rPr>
      </w:pPr>
    </w:p>
    <w:p w14:paraId="22D9111A" w14:textId="77777777" w:rsidR="00414012" w:rsidRPr="00B42F7E" w:rsidRDefault="00414012">
      <w:pPr>
        <w:rPr>
          <w:rFonts w:ascii="Times New Roman" w:hAnsi="Times New Roman" w:cs="Times New Roman"/>
          <w:sz w:val="24"/>
          <w:szCs w:val="24"/>
        </w:rPr>
      </w:pPr>
    </w:p>
    <w:p w14:paraId="7C71CB2A" w14:textId="77777777" w:rsidR="00414012" w:rsidRPr="00B42F7E" w:rsidRDefault="00414012">
      <w:pPr>
        <w:rPr>
          <w:rFonts w:ascii="Times New Roman" w:hAnsi="Times New Roman" w:cs="Times New Roman"/>
          <w:sz w:val="24"/>
          <w:szCs w:val="24"/>
        </w:rPr>
      </w:pPr>
    </w:p>
    <w:p w14:paraId="348BF75B" w14:textId="77777777" w:rsidR="00414012" w:rsidRPr="00B42F7E" w:rsidRDefault="00414012">
      <w:pPr>
        <w:rPr>
          <w:rFonts w:ascii="Times New Roman" w:hAnsi="Times New Roman" w:cs="Times New Roman"/>
          <w:sz w:val="24"/>
          <w:szCs w:val="24"/>
        </w:rPr>
      </w:pPr>
    </w:p>
    <w:p w14:paraId="789D2384" w14:textId="77777777" w:rsidR="00414012" w:rsidRPr="00B42F7E" w:rsidRDefault="00414012">
      <w:pPr>
        <w:rPr>
          <w:rFonts w:ascii="Times New Roman" w:hAnsi="Times New Roman" w:cs="Times New Roman"/>
          <w:sz w:val="24"/>
          <w:szCs w:val="24"/>
        </w:rPr>
      </w:pPr>
    </w:p>
    <w:p w14:paraId="3F686767" w14:textId="77777777" w:rsidR="00414012" w:rsidRPr="00B42F7E" w:rsidRDefault="00414012">
      <w:pPr>
        <w:rPr>
          <w:rFonts w:ascii="Times New Roman" w:hAnsi="Times New Roman" w:cs="Times New Roman"/>
          <w:sz w:val="24"/>
          <w:szCs w:val="24"/>
        </w:rPr>
      </w:pPr>
    </w:p>
    <w:p w14:paraId="2353BC5A" w14:textId="77777777" w:rsidR="00414012" w:rsidRPr="00B42F7E" w:rsidRDefault="00414012">
      <w:pPr>
        <w:rPr>
          <w:rFonts w:ascii="Times New Roman" w:hAnsi="Times New Roman" w:cs="Times New Roman"/>
          <w:sz w:val="24"/>
          <w:szCs w:val="24"/>
        </w:rPr>
      </w:pPr>
    </w:p>
    <w:sectPr w:rsidR="00414012" w:rsidRPr="00B42F7E" w:rsidSect="001350EC">
      <w:footerReference w:type="default" r:id="rId8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38DE7" w14:textId="77777777" w:rsidR="00BA2DF4" w:rsidRDefault="00BA2DF4" w:rsidP="001D6657">
      <w:pPr>
        <w:spacing w:after="0" w:line="240" w:lineRule="auto"/>
      </w:pPr>
      <w:r>
        <w:separator/>
      </w:r>
    </w:p>
  </w:endnote>
  <w:endnote w:type="continuationSeparator" w:id="0">
    <w:p w14:paraId="2FA46CA7" w14:textId="77777777" w:rsidR="00BA2DF4" w:rsidRDefault="00BA2DF4" w:rsidP="001D6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7851867"/>
      <w:docPartObj>
        <w:docPartGallery w:val="Page Numbers (Bottom of Page)"/>
        <w:docPartUnique/>
      </w:docPartObj>
    </w:sdtPr>
    <w:sdtEndPr/>
    <w:sdtContent>
      <w:p w14:paraId="248986B3" w14:textId="77777777" w:rsidR="00234EDE" w:rsidRDefault="00234ED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5F9B" w:rsidRPr="00895F9B">
          <w:rPr>
            <w:noProof/>
            <w:lang w:val="it-IT"/>
          </w:rPr>
          <w:t>2</w:t>
        </w:r>
        <w:r>
          <w:rPr>
            <w:noProof/>
            <w:lang w:val="it-IT"/>
          </w:rPr>
          <w:fldChar w:fldCharType="end"/>
        </w:r>
      </w:p>
    </w:sdtContent>
  </w:sdt>
  <w:p w14:paraId="4B013DCB" w14:textId="77777777" w:rsidR="00234EDE" w:rsidRDefault="00234ED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F3B51" w14:textId="77777777" w:rsidR="00BA2DF4" w:rsidRDefault="00BA2DF4" w:rsidP="001D6657">
      <w:pPr>
        <w:spacing w:after="0" w:line="240" w:lineRule="auto"/>
      </w:pPr>
      <w:r>
        <w:separator/>
      </w:r>
    </w:p>
  </w:footnote>
  <w:footnote w:type="continuationSeparator" w:id="0">
    <w:p w14:paraId="5865AE39" w14:textId="77777777" w:rsidR="00BA2DF4" w:rsidRDefault="00BA2DF4" w:rsidP="001D6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6213BB"/>
    <w:multiLevelType w:val="hybridMultilevel"/>
    <w:tmpl w:val="652E06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50136"/>
    <w:multiLevelType w:val="hybridMultilevel"/>
    <w:tmpl w:val="E118EA42"/>
    <w:lvl w:ilvl="0" w:tplc="7B029D7A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C2DFD"/>
    <w:multiLevelType w:val="hybridMultilevel"/>
    <w:tmpl w:val="EADC83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1400A6"/>
    <w:multiLevelType w:val="hybridMultilevel"/>
    <w:tmpl w:val="652E06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901E16"/>
    <w:multiLevelType w:val="multilevel"/>
    <w:tmpl w:val="DFB6E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GrammaticalError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20B"/>
    <w:rsid w:val="00000C4D"/>
    <w:rsid w:val="0000520D"/>
    <w:rsid w:val="0001253E"/>
    <w:rsid w:val="00012F45"/>
    <w:rsid w:val="0001303A"/>
    <w:rsid w:val="0002202B"/>
    <w:rsid w:val="00022FCE"/>
    <w:rsid w:val="000235C3"/>
    <w:rsid w:val="00025C3F"/>
    <w:rsid w:val="00030457"/>
    <w:rsid w:val="0003290C"/>
    <w:rsid w:val="0003299E"/>
    <w:rsid w:val="000333E5"/>
    <w:rsid w:val="000338FF"/>
    <w:rsid w:val="000371D8"/>
    <w:rsid w:val="0004161D"/>
    <w:rsid w:val="0004225C"/>
    <w:rsid w:val="00042432"/>
    <w:rsid w:val="00043749"/>
    <w:rsid w:val="00043F00"/>
    <w:rsid w:val="00053F64"/>
    <w:rsid w:val="0005458C"/>
    <w:rsid w:val="00054EA9"/>
    <w:rsid w:val="000563CD"/>
    <w:rsid w:val="00056C73"/>
    <w:rsid w:val="0006052E"/>
    <w:rsid w:val="0006174A"/>
    <w:rsid w:val="00061CA5"/>
    <w:rsid w:val="00064C98"/>
    <w:rsid w:val="00065617"/>
    <w:rsid w:val="0006583A"/>
    <w:rsid w:val="00065CA2"/>
    <w:rsid w:val="000673CA"/>
    <w:rsid w:val="0007664E"/>
    <w:rsid w:val="000776DB"/>
    <w:rsid w:val="00080892"/>
    <w:rsid w:val="00082530"/>
    <w:rsid w:val="00090083"/>
    <w:rsid w:val="00090B44"/>
    <w:rsid w:val="00090D28"/>
    <w:rsid w:val="00091166"/>
    <w:rsid w:val="00097826"/>
    <w:rsid w:val="00097DBB"/>
    <w:rsid w:val="000A51B6"/>
    <w:rsid w:val="000A666D"/>
    <w:rsid w:val="000A6AAD"/>
    <w:rsid w:val="000A6B4E"/>
    <w:rsid w:val="000A7804"/>
    <w:rsid w:val="000B0106"/>
    <w:rsid w:val="000B04AC"/>
    <w:rsid w:val="000B0B78"/>
    <w:rsid w:val="000B3BAD"/>
    <w:rsid w:val="000B4362"/>
    <w:rsid w:val="000B4A46"/>
    <w:rsid w:val="000B6396"/>
    <w:rsid w:val="000B6D76"/>
    <w:rsid w:val="000C353E"/>
    <w:rsid w:val="000C4919"/>
    <w:rsid w:val="000C67C9"/>
    <w:rsid w:val="000C6A6E"/>
    <w:rsid w:val="000D0BBE"/>
    <w:rsid w:val="000D0BC8"/>
    <w:rsid w:val="000D3496"/>
    <w:rsid w:val="000D5AA3"/>
    <w:rsid w:val="000D6F90"/>
    <w:rsid w:val="000D79FE"/>
    <w:rsid w:val="000D7C1C"/>
    <w:rsid w:val="000D7DFF"/>
    <w:rsid w:val="000E15DE"/>
    <w:rsid w:val="000E2417"/>
    <w:rsid w:val="000E2621"/>
    <w:rsid w:val="000E30B4"/>
    <w:rsid w:val="000E350D"/>
    <w:rsid w:val="000E3F33"/>
    <w:rsid w:val="000E4E6F"/>
    <w:rsid w:val="000E5492"/>
    <w:rsid w:val="000E59A3"/>
    <w:rsid w:val="000F018D"/>
    <w:rsid w:val="000F1783"/>
    <w:rsid w:val="000F24C2"/>
    <w:rsid w:val="000F2FCD"/>
    <w:rsid w:val="000F35D7"/>
    <w:rsid w:val="000F4875"/>
    <w:rsid w:val="000F4A45"/>
    <w:rsid w:val="000F4B47"/>
    <w:rsid w:val="000F4E6D"/>
    <w:rsid w:val="000F5D6A"/>
    <w:rsid w:val="000F7288"/>
    <w:rsid w:val="00102605"/>
    <w:rsid w:val="001035F1"/>
    <w:rsid w:val="00104F05"/>
    <w:rsid w:val="00105191"/>
    <w:rsid w:val="00110440"/>
    <w:rsid w:val="001117DB"/>
    <w:rsid w:val="00112585"/>
    <w:rsid w:val="00113587"/>
    <w:rsid w:val="00113D85"/>
    <w:rsid w:val="00120083"/>
    <w:rsid w:val="00122EAF"/>
    <w:rsid w:val="001247A7"/>
    <w:rsid w:val="00125816"/>
    <w:rsid w:val="001258A3"/>
    <w:rsid w:val="00126410"/>
    <w:rsid w:val="00126E93"/>
    <w:rsid w:val="001270C1"/>
    <w:rsid w:val="001308AC"/>
    <w:rsid w:val="00132361"/>
    <w:rsid w:val="00133109"/>
    <w:rsid w:val="00133A8A"/>
    <w:rsid w:val="00134439"/>
    <w:rsid w:val="001350EC"/>
    <w:rsid w:val="00136114"/>
    <w:rsid w:val="0013705C"/>
    <w:rsid w:val="0014450B"/>
    <w:rsid w:val="0014549D"/>
    <w:rsid w:val="00150C50"/>
    <w:rsid w:val="00150F58"/>
    <w:rsid w:val="00155DE2"/>
    <w:rsid w:val="00156221"/>
    <w:rsid w:val="001609EA"/>
    <w:rsid w:val="00163E8D"/>
    <w:rsid w:val="00165913"/>
    <w:rsid w:val="00166A30"/>
    <w:rsid w:val="001672F7"/>
    <w:rsid w:val="00167A98"/>
    <w:rsid w:val="001708F8"/>
    <w:rsid w:val="0017176F"/>
    <w:rsid w:val="00173406"/>
    <w:rsid w:val="0017537C"/>
    <w:rsid w:val="001824CA"/>
    <w:rsid w:val="00183168"/>
    <w:rsid w:val="00183A88"/>
    <w:rsid w:val="001870BD"/>
    <w:rsid w:val="00192255"/>
    <w:rsid w:val="00192754"/>
    <w:rsid w:val="001946E1"/>
    <w:rsid w:val="00194D84"/>
    <w:rsid w:val="0019566E"/>
    <w:rsid w:val="001966A7"/>
    <w:rsid w:val="001A3854"/>
    <w:rsid w:val="001A6286"/>
    <w:rsid w:val="001A6A1A"/>
    <w:rsid w:val="001A7FA4"/>
    <w:rsid w:val="001B22BC"/>
    <w:rsid w:val="001B6888"/>
    <w:rsid w:val="001C409C"/>
    <w:rsid w:val="001C6481"/>
    <w:rsid w:val="001D15DD"/>
    <w:rsid w:val="001D2036"/>
    <w:rsid w:val="001D3D05"/>
    <w:rsid w:val="001D50EA"/>
    <w:rsid w:val="001D5599"/>
    <w:rsid w:val="001D5EE4"/>
    <w:rsid w:val="001D6657"/>
    <w:rsid w:val="001E109A"/>
    <w:rsid w:val="001E2DF3"/>
    <w:rsid w:val="001E4B05"/>
    <w:rsid w:val="001E5095"/>
    <w:rsid w:val="001E7B35"/>
    <w:rsid w:val="001F3E79"/>
    <w:rsid w:val="001F4199"/>
    <w:rsid w:val="001F4FDE"/>
    <w:rsid w:val="00200443"/>
    <w:rsid w:val="00200D36"/>
    <w:rsid w:val="00200FE5"/>
    <w:rsid w:val="002018FA"/>
    <w:rsid w:val="00201F49"/>
    <w:rsid w:val="00204C8B"/>
    <w:rsid w:val="00204FBA"/>
    <w:rsid w:val="0020535E"/>
    <w:rsid w:val="00205401"/>
    <w:rsid w:val="00210166"/>
    <w:rsid w:val="00210F74"/>
    <w:rsid w:val="00212829"/>
    <w:rsid w:val="00213CB1"/>
    <w:rsid w:val="00213F26"/>
    <w:rsid w:val="00215073"/>
    <w:rsid w:val="002173C0"/>
    <w:rsid w:val="00220CFA"/>
    <w:rsid w:val="00224046"/>
    <w:rsid w:val="00224663"/>
    <w:rsid w:val="00225666"/>
    <w:rsid w:val="00226AAA"/>
    <w:rsid w:val="00227ABF"/>
    <w:rsid w:val="00230DEE"/>
    <w:rsid w:val="002323A3"/>
    <w:rsid w:val="002326C6"/>
    <w:rsid w:val="00232ED7"/>
    <w:rsid w:val="0023376E"/>
    <w:rsid w:val="00234EDE"/>
    <w:rsid w:val="002354CE"/>
    <w:rsid w:val="002358F0"/>
    <w:rsid w:val="00236696"/>
    <w:rsid w:val="00237C9A"/>
    <w:rsid w:val="002408C9"/>
    <w:rsid w:val="00240CE6"/>
    <w:rsid w:val="00241530"/>
    <w:rsid w:val="00241E2E"/>
    <w:rsid w:val="00246812"/>
    <w:rsid w:val="00247901"/>
    <w:rsid w:val="00247D03"/>
    <w:rsid w:val="00251590"/>
    <w:rsid w:val="002541F5"/>
    <w:rsid w:val="002550CA"/>
    <w:rsid w:val="0026289A"/>
    <w:rsid w:val="00262E5E"/>
    <w:rsid w:val="00264095"/>
    <w:rsid w:val="00266AB3"/>
    <w:rsid w:val="00267032"/>
    <w:rsid w:val="00270069"/>
    <w:rsid w:val="00271575"/>
    <w:rsid w:val="00273F90"/>
    <w:rsid w:val="00276244"/>
    <w:rsid w:val="00280912"/>
    <w:rsid w:val="002811CA"/>
    <w:rsid w:val="002836DD"/>
    <w:rsid w:val="00284C55"/>
    <w:rsid w:val="0028771C"/>
    <w:rsid w:val="00290929"/>
    <w:rsid w:val="00291037"/>
    <w:rsid w:val="00291404"/>
    <w:rsid w:val="0029300D"/>
    <w:rsid w:val="0029390F"/>
    <w:rsid w:val="00293B25"/>
    <w:rsid w:val="00294CBB"/>
    <w:rsid w:val="00297508"/>
    <w:rsid w:val="002A4CD6"/>
    <w:rsid w:val="002A596D"/>
    <w:rsid w:val="002B0650"/>
    <w:rsid w:val="002B10B9"/>
    <w:rsid w:val="002B3AE3"/>
    <w:rsid w:val="002B7D0C"/>
    <w:rsid w:val="002C07A2"/>
    <w:rsid w:val="002C0BF2"/>
    <w:rsid w:val="002C1261"/>
    <w:rsid w:val="002C379C"/>
    <w:rsid w:val="002C4FB0"/>
    <w:rsid w:val="002C56C5"/>
    <w:rsid w:val="002C76E4"/>
    <w:rsid w:val="002D0E94"/>
    <w:rsid w:val="002D2F06"/>
    <w:rsid w:val="002D5B2A"/>
    <w:rsid w:val="002E00C7"/>
    <w:rsid w:val="002E0C76"/>
    <w:rsid w:val="002E0DA6"/>
    <w:rsid w:val="002E696E"/>
    <w:rsid w:val="002F01E5"/>
    <w:rsid w:val="002F046F"/>
    <w:rsid w:val="002F0A6E"/>
    <w:rsid w:val="002F2F23"/>
    <w:rsid w:val="002F2FA3"/>
    <w:rsid w:val="002F4B9A"/>
    <w:rsid w:val="002F6C27"/>
    <w:rsid w:val="002F7AA5"/>
    <w:rsid w:val="0030309A"/>
    <w:rsid w:val="003057F9"/>
    <w:rsid w:val="003059D4"/>
    <w:rsid w:val="003125BD"/>
    <w:rsid w:val="0031348D"/>
    <w:rsid w:val="00316580"/>
    <w:rsid w:val="00317F8C"/>
    <w:rsid w:val="003209AC"/>
    <w:rsid w:val="003215C6"/>
    <w:rsid w:val="003243CB"/>
    <w:rsid w:val="00325527"/>
    <w:rsid w:val="00325D24"/>
    <w:rsid w:val="0032762F"/>
    <w:rsid w:val="00327CD0"/>
    <w:rsid w:val="00332059"/>
    <w:rsid w:val="003324B5"/>
    <w:rsid w:val="0033304F"/>
    <w:rsid w:val="00334825"/>
    <w:rsid w:val="00334DEE"/>
    <w:rsid w:val="00335CC8"/>
    <w:rsid w:val="0033638D"/>
    <w:rsid w:val="003374C6"/>
    <w:rsid w:val="003436C6"/>
    <w:rsid w:val="00344476"/>
    <w:rsid w:val="003447A7"/>
    <w:rsid w:val="00345283"/>
    <w:rsid w:val="00347D6A"/>
    <w:rsid w:val="003558A2"/>
    <w:rsid w:val="00356794"/>
    <w:rsid w:val="0035721C"/>
    <w:rsid w:val="00361717"/>
    <w:rsid w:val="0036230C"/>
    <w:rsid w:val="00363F90"/>
    <w:rsid w:val="003662EB"/>
    <w:rsid w:val="003720AD"/>
    <w:rsid w:val="00372866"/>
    <w:rsid w:val="003807AA"/>
    <w:rsid w:val="00380C52"/>
    <w:rsid w:val="0038126A"/>
    <w:rsid w:val="0038453F"/>
    <w:rsid w:val="003848CC"/>
    <w:rsid w:val="003861A7"/>
    <w:rsid w:val="003864C6"/>
    <w:rsid w:val="0038655D"/>
    <w:rsid w:val="00387496"/>
    <w:rsid w:val="003875D9"/>
    <w:rsid w:val="003918C2"/>
    <w:rsid w:val="0039335C"/>
    <w:rsid w:val="00396E2E"/>
    <w:rsid w:val="003A0E30"/>
    <w:rsid w:val="003A2CBD"/>
    <w:rsid w:val="003A7046"/>
    <w:rsid w:val="003B0173"/>
    <w:rsid w:val="003B08E3"/>
    <w:rsid w:val="003B28AD"/>
    <w:rsid w:val="003B68C2"/>
    <w:rsid w:val="003B7050"/>
    <w:rsid w:val="003C02B9"/>
    <w:rsid w:val="003C0D9F"/>
    <w:rsid w:val="003C5E1B"/>
    <w:rsid w:val="003C6214"/>
    <w:rsid w:val="003D4928"/>
    <w:rsid w:val="003D4DF7"/>
    <w:rsid w:val="003D55A1"/>
    <w:rsid w:val="003D6169"/>
    <w:rsid w:val="003D69A6"/>
    <w:rsid w:val="003D6E3E"/>
    <w:rsid w:val="003D6F25"/>
    <w:rsid w:val="003D7FD8"/>
    <w:rsid w:val="003E1321"/>
    <w:rsid w:val="003E17C8"/>
    <w:rsid w:val="003E3D1B"/>
    <w:rsid w:val="003E59A1"/>
    <w:rsid w:val="003E630D"/>
    <w:rsid w:val="003E6F72"/>
    <w:rsid w:val="003E7A46"/>
    <w:rsid w:val="003E7D95"/>
    <w:rsid w:val="003F341A"/>
    <w:rsid w:val="0040272D"/>
    <w:rsid w:val="004031D2"/>
    <w:rsid w:val="00404280"/>
    <w:rsid w:val="0040594B"/>
    <w:rsid w:val="00407EB8"/>
    <w:rsid w:val="00413C94"/>
    <w:rsid w:val="00414012"/>
    <w:rsid w:val="00415321"/>
    <w:rsid w:val="00415491"/>
    <w:rsid w:val="00415837"/>
    <w:rsid w:val="00420C94"/>
    <w:rsid w:val="00423CD5"/>
    <w:rsid w:val="004345C9"/>
    <w:rsid w:val="0043481C"/>
    <w:rsid w:val="0043667F"/>
    <w:rsid w:val="004373B0"/>
    <w:rsid w:val="0044214C"/>
    <w:rsid w:val="00442994"/>
    <w:rsid w:val="00442C7C"/>
    <w:rsid w:val="00443AE8"/>
    <w:rsid w:val="0044503D"/>
    <w:rsid w:val="00445CC5"/>
    <w:rsid w:val="00446D2E"/>
    <w:rsid w:val="004524DC"/>
    <w:rsid w:val="00452B58"/>
    <w:rsid w:val="00453013"/>
    <w:rsid w:val="00455693"/>
    <w:rsid w:val="004574E8"/>
    <w:rsid w:val="00457C66"/>
    <w:rsid w:val="004602B6"/>
    <w:rsid w:val="004605EB"/>
    <w:rsid w:val="00470985"/>
    <w:rsid w:val="00470C8A"/>
    <w:rsid w:val="00471DC0"/>
    <w:rsid w:val="004729E2"/>
    <w:rsid w:val="004757D0"/>
    <w:rsid w:val="00476916"/>
    <w:rsid w:val="00481042"/>
    <w:rsid w:val="004810B0"/>
    <w:rsid w:val="00481131"/>
    <w:rsid w:val="00485B83"/>
    <w:rsid w:val="004868B3"/>
    <w:rsid w:val="0049122A"/>
    <w:rsid w:val="00492106"/>
    <w:rsid w:val="00492A69"/>
    <w:rsid w:val="00495EF9"/>
    <w:rsid w:val="0049684F"/>
    <w:rsid w:val="004A4932"/>
    <w:rsid w:val="004B0BD6"/>
    <w:rsid w:val="004B21F4"/>
    <w:rsid w:val="004B2537"/>
    <w:rsid w:val="004B5089"/>
    <w:rsid w:val="004B56F5"/>
    <w:rsid w:val="004C1650"/>
    <w:rsid w:val="004C18B5"/>
    <w:rsid w:val="004C2765"/>
    <w:rsid w:val="004D0FFA"/>
    <w:rsid w:val="004E1B4E"/>
    <w:rsid w:val="004E768C"/>
    <w:rsid w:val="004E76E8"/>
    <w:rsid w:val="004E7846"/>
    <w:rsid w:val="004F3A58"/>
    <w:rsid w:val="004F4869"/>
    <w:rsid w:val="004F531A"/>
    <w:rsid w:val="00501F60"/>
    <w:rsid w:val="005030E6"/>
    <w:rsid w:val="00506B7F"/>
    <w:rsid w:val="00510288"/>
    <w:rsid w:val="00510A47"/>
    <w:rsid w:val="00511158"/>
    <w:rsid w:val="00512E2A"/>
    <w:rsid w:val="0051407C"/>
    <w:rsid w:val="00517257"/>
    <w:rsid w:val="0051735E"/>
    <w:rsid w:val="00520FC8"/>
    <w:rsid w:val="00521328"/>
    <w:rsid w:val="00523CD4"/>
    <w:rsid w:val="00524182"/>
    <w:rsid w:val="00524333"/>
    <w:rsid w:val="0052465A"/>
    <w:rsid w:val="00525330"/>
    <w:rsid w:val="00526DCB"/>
    <w:rsid w:val="00527FC4"/>
    <w:rsid w:val="00533818"/>
    <w:rsid w:val="00534C71"/>
    <w:rsid w:val="0053573D"/>
    <w:rsid w:val="0053746B"/>
    <w:rsid w:val="005408A5"/>
    <w:rsid w:val="00544BF7"/>
    <w:rsid w:val="00545D0F"/>
    <w:rsid w:val="00546AE6"/>
    <w:rsid w:val="005500F1"/>
    <w:rsid w:val="005506FC"/>
    <w:rsid w:val="00551C4F"/>
    <w:rsid w:val="00552600"/>
    <w:rsid w:val="0055281E"/>
    <w:rsid w:val="005538CC"/>
    <w:rsid w:val="00553EF1"/>
    <w:rsid w:val="00555EBA"/>
    <w:rsid w:val="00557DF1"/>
    <w:rsid w:val="005606A2"/>
    <w:rsid w:val="0056146E"/>
    <w:rsid w:val="00561C4E"/>
    <w:rsid w:val="005622F2"/>
    <w:rsid w:val="00566ADC"/>
    <w:rsid w:val="005709C8"/>
    <w:rsid w:val="00573405"/>
    <w:rsid w:val="00575FAB"/>
    <w:rsid w:val="00580CC7"/>
    <w:rsid w:val="00580ECC"/>
    <w:rsid w:val="00580F7A"/>
    <w:rsid w:val="005813EC"/>
    <w:rsid w:val="0058537C"/>
    <w:rsid w:val="005868C5"/>
    <w:rsid w:val="00586A64"/>
    <w:rsid w:val="005901BB"/>
    <w:rsid w:val="005939CE"/>
    <w:rsid w:val="00594222"/>
    <w:rsid w:val="005949F9"/>
    <w:rsid w:val="005A085C"/>
    <w:rsid w:val="005A2050"/>
    <w:rsid w:val="005A25D0"/>
    <w:rsid w:val="005A5348"/>
    <w:rsid w:val="005A72F2"/>
    <w:rsid w:val="005B51DA"/>
    <w:rsid w:val="005C028A"/>
    <w:rsid w:val="005C1DF5"/>
    <w:rsid w:val="005D3084"/>
    <w:rsid w:val="005D5EAF"/>
    <w:rsid w:val="005D6475"/>
    <w:rsid w:val="005D6559"/>
    <w:rsid w:val="005E30D3"/>
    <w:rsid w:val="005E35A3"/>
    <w:rsid w:val="005E3CC2"/>
    <w:rsid w:val="005E3DA1"/>
    <w:rsid w:val="005F07FD"/>
    <w:rsid w:val="005F2890"/>
    <w:rsid w:val="005F3C97"/>
    <w:rsid w:val="005F6BB0"/>
    <w:rsid w:val="005F7A3C"/>
    <w:rsid w:val="0060410A"/>
    <w:rsid w:val="006052C5"/>
    <w:rsid w:val="0060649F"/>
    <w:rsid w:val="00610793"/>
    <w:rsid w:val="00611235"/>
    <w:rsid w:val="00612166"/>
    <w:rsid w:val="006134B4"/>
    <w:rsid w:val="006223DB"/>
    <w:rsid w:val="00622F83"/>
    <w:rsid w:val="00626DE3"/>
    <w:rsid w:val="00630197"/>
    <w:rsid w:val="006328A6"/>
    <w:rsid w:val="00632B12"/>
    <w:rsid w:val="00633C58"/>
    <w:rsid w:val="006363C9"/>
    <w:rsid w:val="00636D33"/>
    <w:rsid w:val="006401CC"/>
    <w:rsid w:val="006409BD"/>
    <w:rsid w:val="006463D6"/>
    <w:rsid w:val="006567A6"/>
    <w:rsid w:val="0066139A"/>
    <w:rsid w:val="00661D09"/>
    <w:rsid w:val="00665835"/>
    <w:rsid w:val="0066714B"/>
    <w:rsid w:val="00670D14"/>
    <w:rsid w:val="006712E9"/>
    <w:rsid w:val="00671323"/>
    <w:rsid w:val="00671751"/>
    <w:rsid w:val="00671930"/>
    <w:rsid w:val="00671B96"/>
    <w:rsid w:val="006721C3"/>
    <w:rsid w:val="00674C68"/>
    <w:rsid w:val="0067646E"/>
    <w:rsid w:val="00680F4D"/>
    <w:rsid w:val="00681B1E"/>
    <w:rsid w:val="00682757"/>
    <w:rsid w:val="00683242"/>
    <w:rsid w:val="006838E3"/>
    <w:rsid w:val="00685E25"/>
    <w:rsid w:val="00686437"/>
    <w:rsid w:val="00686CAB"/>
    <w:rsid w:val="00686E34"/>
    <w:rsid w:val="006900CB"/>
    <w:rsid w:val="00691DE6"/>
    <w:rsid w:val="006938BF"/>
    <w:rsid w:val="00694DEF"/>
    <w:rsid w:val="006953C8"/>
    <w:rsid w:val="006963C0"/>
    <w:rsid w:val="006965DA"/>
    <w:rsid w:val="00696EF2"/>
    <w:rsid w:val="006977D2"/>
    <w:rsid w:val="006A3F6C"/>
    <w:rsid w:val="006A5BCD"/>
    <w:rsid w:val="006A7592"/>
    <w:rsid w:val="006B1FE7"/>
    <w:rsid w:val="006B217E"/>
    <w:rsid w:val="006B2307"/>
    <w:rsid w:val="006B3805"/>
    <w:rsid w:val="006B6142"/>
    <w:rsid w:val="006C05A8"/>
    <w:rsid w:val="006C0BE5"/>
    <w:rsid w:val="006C1E07"/>
    <w:rsid w:val="006C5151"/>
    <w:rsid w:val="006C7593"/>
    <w:rsid w:val="006C7A6A"/>
    <w:rsid w:val="006D2172"/>
    <w:rsid w:val="006D4095"/>
    <w:rsid w:val="006D6B26"/>
    <w:rsid w:val="006D6F2C"/>
    <w:rsid w:val="006E1A94"/>
    <w:rsid w:val="006E1AC1"/>
    <w:rsid w:val="006E23AA"/>
    <w:rsid w:val="006E25B7"/>
    <w:rsid w:val="006E707D"/>
    <w:rsid w:val="006F017A"/>
    <w:rsid w:val="006F2142"/>
    <w:rsid w:val="006F32B3"/>
    <w:rsid w:val="006F3A29"/>
    <w:rsid w:val="006F52E7"/>
    <w:rsid w:val="006F543A"/>
    <w:rsid w:val="006F57B1"/>
    <w:rsid w:val="006F5DB0"/>
    <w:rsid w:val="006F741C"/>
    <w:rsid w:val="006F78C1"/>
    <w:rsid w:val="00701D0B"/>
    <w:rsid w:val="00702A77"/>
    <w:rsid w:val="00706793"/>
    <w:rsid w:val="00707D25"/>
    <w:rsid w:val="007145FA"/>
    <w:rsid w:val="0071566A"/>
    <w:rsid w:val="0071632E"/>
    <w:rsid w:val="00717D8A"/>
    <w:rsid w:val="00720464"/>
    <w:rsid w:val="00720617"/>
    <w:rsid w:val="00721B8E"/>
    <w:rsid w:val="0072439C"/>
    <w:rsid w:val="007246CA"/>
    <w:rsid w:val="007279F5"/>
    <w:rsid w:val="00731A0E"/>
    <w:rsid w:val="00732933"/>
    <w:rsid w:val="00732C9E"/>
    <w:rsid w:val="00734929"/>
    <w:rsid w:val="0073583F"/>
    <w:rsid w:val="0074059E"/>
    <w:rsid w:val="0074065F"/>
    <w:rsid w:val="0074091A"/>
    <w:rsid w:val="00741B5B"/>
    <w:rsid w:val="00741C3F"/>
    <w:rsid w:val="0074711E"/>
    <w:rsid w:val="00750A28"/>
    <w:rsid w:val="00751F3A"/>
    <w:rsid w:val="00755AA9"/>
    <w:rsid w:val="00757DC3"/>
    <w:rsid w:val="00760B1E"/>
    <w:rsid w:val="007623A5"/>
    <w:rsid w:val="007656E0"/>
    <w:rsid w:val="007713EF"/>
    <w:rsid w:val="00771667"/>
    <w:rsid w:val="00773C89"/>
    <w:rsid w:val="00774917"/>
    <w:rsid w:val="007758A5"/>
    <w:rsid w:val="00775AF2"/>
    <w:rsid w:val="00776570"/>
    <w:rsid w:val="00782B50"/>
    <w:rsid w:val="00782D1D"/>
    <w:rsid w:val="0078449C"/>
    <w:rsid w:val="00784AD9"/>
    <w:rsid w:val="00791887"/>
    <w:rsid w:val="007939A6"/>
    <w:rsid w:val="007970D8"/>
    <w:rsid w:val="0079748B"/>
    <w:rsid w:val="007A1472"/>
    <w:rsid w:val="007A3488"/>
    <w:rsid w:val="007A3822"/>
    <w:rsid w:val="007B0B6C"/>
    <w:rsid w:val="007B1371"/>
    <w:rsid w:val="007B1CA6"/>
    <w:rsid w:val="007B24E1"/>
    <w:rsid w:val="007B2603"/>
    <w:rsid w:val="007B37A5"/>
    <w:rsid w:val="007C015F"/>
    <w:rsid w:val="007C3589"/>
    <w:rsid w:val="007C3B5D"/>
    <w:rsid w:val="007C4A52"/>
    <w:rsid w:val="007C4B76"/>
    <w:rsid w:val="007C5FA1"/>
    <w:rsid w:val="007D15BE"/>
    <w:rsid w:val="007D29E3"/>
    <w:rsid w:val="007D337A"/>
    <w:rsid w:val="007D4069"/>
    <w:rsid w:val="007D5F63"/>
    <w:rsid w:val="007D63BC"/>
    <w:rsid w:val="007D67D9"/>
    <w:rsid w:val="007D7A7B"/>
    <w:rsid w:val="007E06F3"/>
    <w:rsid w:val="007E1A71"/>
    <w:rsid w:val="007E4A65"/>
    <w:rsid w:val="007E7913"/>
    <w:rsid w:val="007E7A84"/>
    <w:rsid w:val="007F01B2"/>
    <w:rsid w:val="007F6C82"/>
    <w:rsid w:val="007F7043"/>
    <w:rsid w:val="007F753E"/>
    <w:rsid w:val="007F7802"/>
    <w:rsid w:val="00800E43"/>
    <w:rsid w:val="00801808"/>
    <w:rsid w:val="00801848"/>
    <w:rsid w:val="00801A36"/>
    <w:rsid w:val="0080310E"/>
    <w:rsid w:val="008048A0"/>
    <w:rsid w:val="008060E4"/>
    <w:rsid w:val="008067EE"/>
    <w:rsid w:val="00811138"/>
    <w:rsid w:val="008111C1"/>
    <w:rsid w:val="00813749"/>
    <w:rsid w:val="0081537B"/>
    <w:rsid w:val="00816B17"/>
    <w:rsid w:val="0081720B"/>
    <w:rsid w:val="00817EE3"/>
    <w:rsid w:val="00817F61"/>
    <w:rsid w:val="00820633"/>
    <w:rsid w:val="0082216B"/>
    <w:rsid w:val="00823410"/>
    <w:rsid w:val="008234C5"/>
    <w:rsid w:val="00825987"/>
    <w:rsid w:val="008269C4"/>
    <w:rsid w:val="0083024E"/>
    <w:rsid w:val="008305D3"/>
    <w:rsid w:val="00832FD6"/>
    <w:rsid w:val="0083449C"/>
    <w:rsid w:val="00835CD1"/>
    <w:rsid w:val="00837506"/>
    <w:rsid w:val="00841BBE"/>
    <w:rsid w:val="00843794"/>
    <w:rsid w:val="00843A4C"/>
    <w:rsid w:val="008470E5"/>
    <w:rsid w:val="00850092"/>
    <w:rsid w:val="00851DF1"/>
    <w:rsid w:val="0085246A"/>
    <w:rsid w:val="0086108A"/>
    <w:rsid w:val="00861F32"/>
    <w:rsid w:val="0086446B"/>
    <w:rsid w:val="00866CAA"/>
    <w:rsid w:val="00867FAA"/>
    <w:rsid w:val="00871BB9"/>
    <w:rsid w:val="0087214C"/>
    <w:rsid w:val="00874A05"/>
    <w:rsid w:val="00877937"/>
    <w:rsid w:val="00877C11"/>
    <w:rsid w:val="00880609"/>
    <w:rsid w:val="00881746"/>
    <w:rsid w:val="00882E7A"/>
    <w:rsid w:val="00883346"/>
    <w:rsid w:val="00886118"/>
    <w:rsid w:val="008863F6"/>
    <w:rsid w:val="00887B06"/>
    <w:rsid w:val="00887B82"/>
    <w:rsid w:val="00890BE2"/>
    <w:rsid w:val="00891E34"/>
    <w:rsid w:val="00894A62"/>
    <w:rsid w:val="00895576"/>
    <w:rsid w:val="00895F9B"/>
    <w:rsid w:val="00895FB0"/>
    <w:rsid w:val="00896126"/>
    <w:rsid w:val="008970FD"/>
    <w:rsid w:val="00897989"/>
    <w:rsid w:val="008A125E"/>
    <w:rsid w:val="008A1EAA"/>
    <w:rsid w:val="008A26CB"/>
    <w:rsid w:val="008A609C"/>
    <w:rsid w:val="008B04B5"/>
    <w:rsid w:val="008B1039"/>
    <w:rsid w:val="008B14A8"/>
    <w:rsid w:val="008B279E"/>
    <w:rsid w:val="008B4BEA"/>
    <w:rsid w:val="008B706A"/>
    <w:rsid w:val="008C212E"/>
    <w:rsid w:val="008C2293"/>
    <w:rsid w:val="008C2A75"/>
    <w:rsid w:val="008C496B"/>
    <w:rsid w:val="008C7C77"/>
    <w:rsid w:val="008D084B"/>
    <w:rsid w:val="008D0FEB"/>
    <w:rsid w:val="008D11D5"/>
    <w:rsid w:val="008D18A0"/>
    <w:rsid w:val="008D3676"/>
    <w:rsid w:val="008D5238"/>
    <w:rsid w:val="008D6755"/>
    <w:rsid w:val="008E56A4"/>
    <w:rsid w:val="008E6BC2"/>
    <w:rsid w:val="008E72FE"/>
    <w:rsid w:val="008F0464"/>
    <w:rsid w:val="008F09CA"/>
    <w:rsid w:val="008F1EA2"/>
    <w:rsid w:val="008F2C99"/>
    <w:rsid w:val="008F3604"/>
    <w:rsid w:val="008F56DC"/>
    <w:rsid w:val="008F5F93"/>
    <w:rsid w:val="008F7B84"/>
    <w:rsid w:val="00901500"/>
    <w:rsid w:val="009016A0"/>
    <w:rsid w:val="009036DE"/>
    <w:rsid w:val="00905703"/>
    <w:rsid w:val="009060D9"/>
    <w:rsid w:val="0090665C"/>
    <w:rsid w:val="00906712"/>
    <w:rsid w:val="009069E9"/>
    <w:rsid w:val="00906E4B"/>
    <w:rsid w:val="009119C3"/>
    <w:rsid w:val="009134E2"/>
    <w:rsid w:val="00913DC5"/>
    <w:rsid w:val="009157A8"/>
    <w:rsid w:val="00921125"/>
    <w:rsid w:val="009226AF"/>
    <w:rsid w:val="00922D9C"/>
    <w:rsid w:val="009245AD"/>
    <w:rsid w:val="009248BC"/>
    <w:rsid w:val="009250AB"/>
    <w:rsid w:val="0092525B"/>
    <w:rsid w:val="009257ED"/>
    <w:rsid w:val="009312FD"/>
    <w:rsid w:val="00932B17"/>
    <w:rsid w:val="00932FE3"/>
    <w:rsid w:val="009349DE"/>
    <w:rsid w:val="009351C7"/>
    <w:rsid w:val="009370FF"/>
    <w:rsid w:val="00937169"/>
    <w:rsid w:val="00943D81"/>
    <w:rsid w:val="00944881"/>
    <w:rsid w:val="009454AC"/>
    <w:rsid w:val="0094565F"/>
    <w:rsid w:val="009463CF"/>
    <w:rsid w:val="0094799D"/>
    <w:rsid w:val="009500AE"/>
    <w:rsid w:val="00953163"/>
    <w:rsid w:val="00953FC5"/>
    <w:rsid w:val="009562BB"/>
    <w:rsid w:val="00962239"/>
    <w:rsid w:val="009624DC"/>
    <w:rsid w:val="00964FAE"/>
    <w:rsid w:val="0096727C"/>
    <w:rsid w:val="00971648"/>
    <w:rsid w:val="00971895"/>
    <w:rsid w:val="00971CD1"/>
    <w:rsid w:val="009721AC"/>
    <w:rsid w:val="009740AE"/>
    <w:rsid w:val="009762E1"/>
    <w:rsid w:val="00976E66"/>
    <w:rsid w:val="00977521"/>
    <w:rsid w:val="009779F3"/>
    <w:rsid w:val="00983C17"/>
    <w:rsid w:val="00985C16"/>
    <w:rsid w:val="009868FC"/>
    <w:rsid w:val="0098758B"/>
    <w:rsid w:val="00987861"/>
    <w:rsid w:val="009911A5"/>
    <w:rsid w:val="009915F2"/>
    <w:rsid w:val="00991A4E"/>
    <w:rsid w:val="00991AB0"/>
    <w:rsid w:val="00993750"/>
    <w:rsid w:val="0099393D"/>
    <w:rsid w:val="00993FA8"/>
    <w:rsid w:val="009944BF"/>
    <w:rsid w:val="00994ACE"/>
    <w:rsid w:val="0099568C"/>
    <w:rsid w:val="00995994"/>
    <w:rsid w:val="009979FC"/>
    <w:rsid w:val="009A1500"/>
    <w:rsid w:val="009A1EF8"/>
    <w:rsid w:val="009A3255"/>
    <w:rsid w:val="009A4CC7"/>
    <w:rsid w:val="009A522C"/>
    <w:rsid w:val="009B14FD"/>
    <w:rsid w:val="009B3F5B"/>
    <w:rsid w:val="009B4675"/>
    <w:rsid w:val="009B600D"/>
    <w:rsid w:val="009C0C04"/>
    <w:rsid w:val="009C2340"/>
    <w:rsid w:val="009C2A9B"/>
    <w:rsid w:val="009C3368"/>
    <w:rsid w:val="009C56CD"/>
    <w:rsid w:val="009C60C6"/>
    <w:rsid w:val="009C6B65"/>
    <w:rsid w:val="009D0029"/>
    <w:rsid w:val="009D0174"/>
    <w:rsid w:val="009D40D7"/>
    <w:rsid w:val="009D56A5"/>
    <w:rsid w:val="009D5EA4"/>
    <w:rsid w:val="009D6883"/>
    <w:rsid w:val="009D72BD"/>
    <w:rsid w:val="009E2FC8"/>
    <w:rsid w:val="009E3985"/>
    <w:rsid w:val="009E5558"/>
    <w:rsid w:val="009E5750"/>
    <w:rsid w:val="009E6243"/>
    <w:rsid w:val="009E7BF5"/>
    <w:rsid w:val="009F132B"/>
    <w:rsid w:val="009F1802"/>
    <w:rsid w:val="009F26A5"/>
    <w:rsid w:val="009F3EA6"/>
    <w:rsid w:val="009F4CD0"/>
    <w:rsid w:val="00A021E8"/>
    <w:rsid w:val="00A025E6"/>
    <w:rsid w:val="00A05F8D"/>
    <w:rsid w:val="00A06B4B"/>
    <w:rsid w:val="00A06CD1"/>
    <w:rsid w:val="00A07292"/>
    <w:rsid w:val="00A07AF5"/>
    <w:rsid w:val="00A15183"/>
    <w:rsid w:val="00A16E90"/>
    <w:rsid w:val="00A22E10"/>
    <w:rsid w:val="00A2396F"/>
    <w:rsid w:val="00A341DD"/>
    <w:rsid w:val="00A34616"/>
    <w:rsid w:val="00A36C21"/>
    <w:rsid w:val="00A377ED"/>
    <w:rsid w:val="00A37B61"/>
    <w:rsid w:val="00A40228"/>
    <w:rsid w:val="00A419B4"/>
    <w:rsid w:val="00A421D9"/>
    <w:rsid w:val="00A47E0F"/>
    <w:rsid w:val="00A50086"/>
    <w:rsid w:val="00A51F06"/>
    <w:rsid w:val="00A52F12"/>
    <w:rsid w:val="00A54FD7"/>
    <w:rsid w:val="00A55BA7"/>
    <w:rsid w:val="00A5650F"/>
    <w:rsid w:val="00A56857"/>
    <w:rsid w:val="00A6116C"/>
    <w:rsid w:val="00A64E85"/>
    <w:rsid w:val="00A66C51"/>
    <w:rsid w:val="00A673CD"/>
    <w:rsid w:val="00A67414"/>
    <w:rsid w:val="00A7038D"/>
    <w:rsid w:val="00A70F19"/>
    <w:rsid w:val="00A73E9F"/>
    <w:rsid w:val="00A73F68"/>
    <w:rsid w:val="00A74AFE"/>
    <w:rsid w:val="00A76BA4"/>
    <w:rsid w:val="00A775AA"/>
    <w:rsid w:val="00A77A50"/>
    <w:rsid w:val="00A77ACC"/>
    <w:rsid w:val="00A8088A"/>
    <w:rsid w:val="00A84974"/>
    <w:rsid w:val="00A84AB1"/>
    <w:rsid w:val="00A865BF"/>
    <w:rsid w:val="00A872F7"/>
    <w:rsid w:val="00A933AB"/>
    <w:rsid w:val="00A93982"/>
    <w:rsid w:val="00A93BC2"/>
    <w:rsid w:val="00A96D69"/>
    <w:rsid w:val="00A972AC"/>
    <w:rsid w:val="00A979C5"/>
    <w:rsid w:val="00AA2026"/>
    <w:rsid w:val="00AA4B82"/>
    <w:rsid w:val="00AA5A09"/>
    <w:rsid w:val="00AA738B"/>
    <w:rsid w:val="00AB0DFF"/>
    <w:rsid w:val="00AB2A19"/>
    <w:rsid w:val="00AB4CC4"/>
    <w:rsid w:val="00AB5BBD"/>
    <w:rsid w:val="00AB60E9"/>
    <w:rsid w:val="00AC0651"/>
    <w:rsid w:val="00AC20DC"/>
    <w:rsid w:val="00AC23C5"/>
    <w:rsid w:val="00AC2CBE"/>
    <w:rsid w:val="00AC4494"/>
    <w:rsid w:val="00AC47BB"/>
    <w:rsid w:val="00AC520D"/>
    <w:rsid w:val="00AC5C79"/>
    <w:rsid w:val="00AC666C"/>
    <w:rsid w:val="00AD2733"/>
    <w:rsid w:val="00AD2B73"/>
    <w:rsid w:val="00AD3717"/>
    <w:rsid w:val="00AD44EB"/>
    <w:rsid w:val="00AD5518"/>
    <w:rsid w:val="00AD6485"/>
    <w:rsid w:val="00AD6927"/>
    <w:rsid w:val="00AE0E79"/>
    <w:rsid w:val="00AE2032"/>
    <w:rsid w:val="00AE5204"/>
    <w:rsid w:val="00AF11DC"/>
    <w:rsid w:val="00AF3B19"/>
    <w:rsid w:val="00AF575B"/>
    <w:rsid w:val="00B02EA8"/>
    <w:rsid w:val="00B0395F"/>
    <w:rsid w:val="00B0441F"/>
    <w:rsid w:val="00B045EE"/>
    <w:rsid w:val="00B06A03"/>
    <w:rsid w:val="00B076F4"/>
    <w:rsid w:val="00B132DD"/>
    <w:rsid w:val="00B1361A"/>
    <w:rsid w:val="00B146D3"/>
    <w:rsid w:val="00B21F6D"/>
    <w:rsid w:val="00B23685"/>
    <w:rsid w:val="00B279DB"/>
    <w:rsid w:val="00B27B98"/>
    <w:rsid w:val="00B31177"/>
    <w:rsid w:val="00B31632"/>
    <w:rsid w:val="00B3244A"/>
    <w:rsid w:val="00B3295D"/>
    <w:rsid w:val="00B33B1A"/>
    <w:rsid w:val="00B418B8"/>
    <w:rsid w:val="00B42275"/>
    <w:rsid w:val="00B42692"/>
    <w:rsid w:val="00B42F7E"/>
    <w:rsid w:val="00B42F89"/>
    <w:rsid w:val="00B43BB9"/>
    <w:rsid w:val="00B44CBD"/>
    <w:rsid w:val="00B462D2"/>
    <w:rsid w:val="00B57230"/>
    <w:rsid w:val="00B609BE"/>
    <w:rsid w:val="00B654FA"/>
    <w:rsid w:val="00B65628"/>
    <w:rsid w:val="00B704D3"/>
    <w:rsid w:val="00B70551"/>
    <w:rsid w:val="00B727F8"/>
    <w:rsid w:val="00B72F41"/>
    <w:rsid w:val="00B74054"/>
    <w:rsid w:val="00B80937"/>
    <w:rsid w:val="00B82219"/>
    <w:rsid w:val="00B8239B"/>
    <w:rsid w:val="00B85885"/>
    <w:rsid w:val="00B85F3A"/>
    <w:rsid w:val="00B877E6"/>
    <w:rsid w:val="00B91C7A"/>
    <w:rsid w:val="00B92B88"/>
    <w:rsid w:val="00B93CF4"/>
    <w:rsid w:val="00B9455F"/>
    <w:rsid w:val="00B94B04"/>
    <w:rsid w:val="00B958FE"/>
    <w:rsid w:val="00B95C00"/>
    <w:rsid w:val="00B963BF"/>
    <w:rsid w:val="00B96EBA"/>
    <w:rsid w:val="00BA0B33"/>
    <w:rsid w:val="00BA105D"/>
    <w:rsid w:val="00BA18F2"/>
    <w:rsid w:val="00BA2DF4"/>
    <w:rsid w:val="00BA3C1E"/>
    <w:rsid w:val="00BA77C1"/>
    <w:rsid w:val="00BB1C54"/>
    <w:rsid w:val="00BB2F20"/>
    <w:rsid w:val="00BB43D6"/>
    <w:rsid w:val="00BB6083"/>
    <w:rsid w:val="00BC1AA1"/>
    <w:rsid w:val="00BC1BBA"/>
    <w:rsid w:val="00BC25D3"/>
    <w:rsid w:val="00BC3149"/>
    <w:rsid w:val="00BC6979"/>
    <w:rsid w:val="00BC6CAA"/>
    <w:rsid w:val="00BD00E1"/>
    <w:rsid w:val="00BD1737"/>
    <w:rsid w:val="00BD20F3"/>
    <w:rsid w:val="00BD24E5"/>
    <w:rsid w:val="00BD5F32"/>
    <w:rsid w:val="00BE0859"/>
    <w:rsid w:val="00BE1A75"/>
    <w:rsid w:val="00BE2F9D"/>
    <w:rsid w:val="00BE4DB6"/>
    <w:rsid w:val="00BE7586"/>
    <w:rsid w:val="00BF0150"/>
    <w:rsid w:val="00BF2B0A"/>
    <w:rsid w:val="00BF4CF3"/>
    <w:rsid w:val="00BF5CDB"/>
    <w:rsid w:val="00BF74AF"/>
    <w:rsid w:val="00C02069"/>
    <w:rsid w:val="00C04CE1"/>
    <w:rsid w:val="00C04D8A"/>
    <w:rsid w:val="00C05850"/>
    <w:rsid w:val="00C06CBF"/>
    <w:rsid w:val="00C11CDC"/>
    <w:rsid w:val="00C12699"/>
    <w:rsid w:val="00C15F1F"/>
    <w:rsid w:val="00C23548"/>
    <w:rsid w:val="00C24CB4"/>
    <w:rsid w:val="00C30DE3"/>
    <w:rsid w:val="00C321A9"/>
    <w:rsid w:val="00C335A0"/>
    <w:rsid w:val="00C33BC1"/>
    <w:rsid w:val="00C37F8C"/>
    <w:rsid w:val="00C407C6"/>
    <w:rsid w:val="00C417FA"/>
    <w:rsid w:val="00C4227C"/>
    <w:rsid w:val="00C42495"/>
    <w:rsid w:val="00C42A15"/>
    <w:rsid w:val="00C42B40"/>
    <w:rsid w:val="00C439BA"/>
    <w:rsid w:val="00C44058"/>
    <w:rsid w:val="00C4410B"/>
    <w:rsid w:val="00C4462A"/>
    <w:rsid w:val="00C46276"/>
    <w:rsid w:val="00C46B20"/>
    <w:rsid w:val="00C47925"/>
    <w:rsid w:val="00C47B0D"/>
    <w:rsid w:val="00C503AB"/>
    <w:rsid w:val="00C50E44"/>
    <w:rsid w:val="00C52540"/>
    <w:rsid w:val="00C54999"/>
    <w:rsid w:val="00C54AD7"/>
    <w:rsid w:val="00C55AAA"/>
    <w:rsid w:val="00C55EF1"/>
    <w:rsid w:val="00C56854"/>
    <w:rsid w:val="00C60B51"/>
    <w:rsid w:val="00C6180E"/>
    <w:rsid w:val="00C61BE4"/>
    <w:rsid w:val="00C62AD6"/>
    <w:rsid w:val="00C66238"/>
    <w:rsid w:val="00C66DF9"/>
    <w:rsid w:val="00C6704F"/>
    <w:rsid w:val="00C72944"/>
    <w:rsid w:val="00C7404F"/>
    <w:rsid w:val="00C757FB"/>
    <w:rsid w:val="00C75E6C"/>
    <w:rsid w:val="00C771B9"/>
    <w:rsid w:val="00C81E94"/>
    <w:rsid w:val="00C825B4"/>
    <w:rsid w:val="00C82767"/>
    <w:rsid w:val="00C87FAA"/>
    <w:rsid w:val="00C906AF"/>
    <w:rsid w:val="00C93C3D"/>
    <w:rsid w:val="00C941CE"/>
    <w:rsid w:val="00C948CB"/>
    <w:rsid w:val="00C953D6"/>
    <w:rsid w:val="00C95B0E"/>
    <w:rsid w:val="00C972AA"/>
    <w:rsid w:val="00CA2132"/>
    <w:rsid w:val="00CA5E4B"/>
    <w:rsid w:val="00CB0EB8"/>
    <w:rsid w:val="00CB16B9"/>
    <w:rsid w:val="00CB1A54"/>
    <w:rsid w:val="00CB5CFF"/>
    <w:rsid w:val="00CC047F"/>
    <w:rsid w:val="00CC1766"/>
    <w:rsid w:val="00CC2AF5"/>
    <w:rsid w:val="00CC51EE"/>
    <w:rsid w:val="00CC6B79"/>
    <w:rsid w:val="00CC6E1F"/>
    <w:rsid w:val="00CC7846"/>
    <w:rsid w:val="00CC7F77"/>
    <w:rsid w:val="00CD14E6"/>
    <w:rsid w:val="00CD271C"/>
    <w:rsid w:val="00CD3B64"/>
    <w:rsid w:val="00CD40D1"/>
    <w:rsid w:val="00CD4F23"/>
    <w:rsid w:val="00CD5DE6"/>
    <w:rsid w:val="00CD6DF7"/>
    <w:rsid w:val="00CE08DF"/>
    <w:rsid w:val="00CE0A27"/>
    <w:rsid w:val="00CE270F"/>
    <w:rsid w:val="00CE3B23"/>
    <w:rsid w:val="00CE4D43"/>
    <w:rsid w:val="00CE70F4"/>
    <w:rsid w:val="00CF288C"/>
    <w:rsid w:val="00CF3E17"/>
    <w:rsid w:val="00CF6226"/>
    <w:rsid w:val="00D0159D"/>
    <w:rsid w:val="00D03CDE"/>
    <w:rsid w:val="00D04C62"/>
    <w:rsid w:val="00D04E2D"/>
    <w:rsid w:val="00D07658"/>
    <w:rsid w:val="00D138B9"/>
    <w:rsid w:val="00D13A64"/>
    <w:rsid w:val="00D14EAF"/>
    <w:rsid w:val="00D16CC3"/>
    <w:rsid w:val="00D1702B"/>
    <w:rsid w:val="00D17985"/>
    <w:rsid w:val="00D208C6"/>
    <w:rsid w:val="00D229F8"/>
    <w:rsid w:val="00D273B0"/>
    <w:rsid w:val="00D313D6"/>
    <w:rsid w:val="00D31F0C"/>
    <w:rsid w:val="00D32D51"/>
    <w:rsid w:val="00D343E2"/>
    <w:rsid w:val="00D34D96"/>
    <w:rsid w:val="00D3524E"/>
    <w:rsid w:val="00D40A40"/>
    <w:rsid w:val="00D40C31"/>
    <w:rsid w:val="00D416AA"/>
    <w:rsid w:val="00D433A6"/>
    <w:rsid w:val="00D43CC3"/>
    <w:rsid w:val="00D43EDE"/>
    <w:rsid w:val="00D43FDE"/>
    <w:rsid w:val="00D44CAC"/>
    <w:rsid w:val="00D45CBF"/>
    <w:rsid w:val="00D4678B"/>
    <w:rsid w:val="00D515DC"/>
    <w:rsid w:val="00D52275"/>
    <w:rsid w:val="00D53972"/>
    <w:rsid w:val="00D54ABD"/>
    <w:rsid w:val="00D54DB8"/>
    <w:rsid w:val="00D6079C"/>
    <w:rsid w:val="00D6120E"/>
    <w:rsid w:val="00D613B0"/>
    <w:rsid w:val="00D62DB9"/>
    <w:rsid w:val="00D62E33"/>
    <w:rsid w:val="00D66CA3"/>
    <w:rsid w:val="00D66DAE"/>
    <w:rsid w:val="00D7159E"/>
    <w:rsid w:val="00D71FC6"/>
    <w:rsid w:val="00D7436B"/>
    <w:rsid w:val="00D74E23"/>
    <w:rsid w:val="00D81899"/>
    <w:rsid w:val="00D8266B"/>
    <w:rsid w:val="00D82E9E"/>
    <w:rsid w:val="00D84927"/>
    <w:rsid w:val="00D850E1"/>
    <w:rsid w:val="00D90A8D"/>
    <w:rsid w:val="00D90BAE"/>
    <w:rsid w:val="00D92450"/>
    <w:rsid w:val="00D93C31"/>
    <w:rsid w:val="00D961FB"/>
    <w:rsid w:val="00D969F5"/>
    <w:rsid w:val="00D97591"/>
    <w:rsid w:val="00D97D1A"/>
    <w:rsid w:val="00D97F4D"/>
    <w:rsid w:val="00DA255D"/>
    <w:rsid w:val="00DA4576"/>
    <w:rsid w:val="00DA59BD"/>
    <w:rsid w:val="00DB042F"/>
    <w:rsid w:val="00DB0B4D"/>
    <w:rsid w:val="00DB1BE4"/>
    <w:rsid w:val="00DC0A51"/>
    <w:rsid w:val="00DC0ADA"/>
    <w:rsid w:val="00DC1A1A"/>
    <w:rsid w:val="00DC32C2"/>
    <w:rsid w:val="00DC3B60"/>
    <w:rsid w:val="00DC3DCD"/>
    <w:rsid w:val="00DD076A"/>
    <w:rsid w:val="00DD0967"/>
    <w:rsid w:val="00DD23FA"/>
    <w:rsid w:val="00DD25C2"/>
    <w:rsid w:val="00DD25C5"/>
    <w:rsid w:val="00DD2AC0"/>
    <w:rsid w:val="00DD4096"/>
    <w:rsid w:val="00DD7362"/>
    <w:rsid w:val="00DD7E9A"/>
    <w:rsid w:val="00DE03D4"/>
    <w:rsid w:val="00DE0DB1"/>
    <w:rsid w:val="00DE1D4D"/>
    <w:rsid w:val="00DE2EC8"/>
    <w:rsid w:val="00DE38DD"/>
    <w:rsid w:val="00DE7100"/>
    <w:rsid w:val="00DE75F1"/>
    <w:rsid w:val="00DF64F9"/>
    <w:rsid w:val="00DF68CF"/>
    <w:rsid w:val="00DF7381"/>
    <w:rsid w:val="00E00475"/>
    <w:rsid w:val="00E00A4A"/>
    <w:rsid w:val="00E0108F"/>
    <w:rsid w:val="00E03126"/>
    <w:rsid w:val="00E11871"/>
    <w:rsid w:val="00E11C3B"/>
    <w:rsid w:val="00E15B5A"/>
    <w:rsid w:val="00E203E7"/>
    <w:rsid w:val="00E21DE2"/>
    <w:rsid w:val="00E25130"/>
    <w:rsid w:val="00E3055A"/>
    <w:rsid w:val="00E40850"/>
    <w:rsid w:val="00E41BB3"/>
    <w:rsid w:val="00E45051"/>
    <w:rsid w:val="00E46730"/>
    <w:rsid w:val="00E46F10"/>
    <w:rsid w:val="00E51069"/>
    <w:rsid w:val="00E52C89"/>
    <w:rsid w:val="00E5477C"/>
    <w:rsid w:val="00E55D82"/>
    <w:rsid w:val="00E600A6"/>
    <w:rsid w:val="00E62609"/>
    <w:rsid w:val="00E63625"/>
    <w:rsid w:val="00E65AEE"/>
    <w:rsid w:val="00E71A1C"/>
    <w:rsid w:val="00E74A5C"/>
    <w:rsid w:val="00E75D3C"/>
    <w:rsid w:val="00E7646A"/>
    <w:rsid w:val="00E76E3A"/>
    <w:rsid w:val="00E8114D"/>
    <w:rsid w:val="00E82763"/>
    <w:rsid w:val="00E842DA"/>
    <w:rsid w:val="00E86135"/>
    <w:rsid w:val="00E86759"/>
    <w:rsid w:val="00E87804"/>
    <w:rsid w:val="00E9105F"/>
    <w:rsid w:val="00E91272"/>
    <w:rsid w:val="00E9220C"/>
    <w:rsid w:val="00E93CCA"/>
    <w:rsid w:val="00E94BD3"/>
    <w:rsid w:val="00E95424"/>
    <w:rsid w:val="00E9599F"/>
    <w:rsid w:val="00E96A8B"/>
    <w:rsid w:val="00E96E30"/>
    <w:rsid w:val="00EA04F1"/>
    <w:rsid w:val="00EA54EF"/>
    <w:rsid w:val="00EB1AFB"/>
    <w:rsid w:val="00EB2256"/>
    <w:rsid w:val="00EB3697"/>
    <w:rsid w:val="00EB3862"/>
    <w:rsid w:val="00EB3AEB"/>
    <w:rsid w:val="00EB48CE"/>
    <w:rsid w:val="00EB6109"/>
    <w:rsid w:val="00EB7308"/>
    <w:rsid w:val="00EB738D"/>
    <w:rsid w:val="00EB7898"/>
    <w:rsid w:val="00EC10EC"/>
    <w:rsid w:val="00EC3397"/>
    <w:rsid w:val="00EC469D"/>
    <w:rsid w:val="00EC5879"/>
    <w:rsid w:val="00EC5DE7"/>
    <w:rsid w:val="00ED0BB0"/>
    <w:rsid w:val="00ED1B0E"/>
    <w:rsid w:val="00ED2072"/>
    <w:rsid w:val="00ED2B08"/>
    <w:rsid w:val="00ED34ED"/>
    <w:rsid w:val="00ED542B"/>
    <w:rsid w:val="00ED574D"/>
    <w:rsid w:val="00ED6BC1"/>
    <w:rsid w:val="00EE4D9C"/>
    <w:rsid w:val="00EE627C"/>
    <w:rsid w:val="00EE64F6"/>
    <w:rsid w:val="00EF1465"/>
    <w:rsid w:val="00EF3E3D"/>
    <w:rsid w:val="00EF4292"/>
    <w:rsid w:val="00EF589F"/>
    <w:rsid w:val="00EF5A69"/>
    <w:rsid w:val="00EF7739"/>
    <w:rsid w:val="00F00727"/>
    <w:rsid w:val="00F027D0"/>
    <w:rsid w:val="00F031A3"/>
    <w:rsid w:val="00F03438"/>
    <w:rsid w:val="00F03470"/>
    <w:rsid w:val="00F035C6"/>
    <w:rsid w:val="00F0389E"/>
    <w:rsid w:val="00F069E3"/>
    <w:rsid w:val="00F07608"/>
    <w:rsid w:val="00F12BD4"/>
    <w:rsid w:val="00F14B02"/>
    <w:rsid w:val="00F20A91"/>
    <w:rsid w:val="00F20B00"/>
    <w:rsid w:val="00F2151D"/>
    <w:rsid w:val="00F21EB1"/>
    <w:rsid w:val="00F22D93"/>
    <w:rsid w:val="00F22DD1"/>
    <w:rsid w:val="00F2383F"/>
    <w:rsid w:val="00F246BE"/>
    <w:rsid w:val="00F25241"/>
    <w:rsid w:val="00F26DF5"/>
    <w:rsid w:val="00F26FB8"/>
    <w:rsid w:val="00F270BE"/>
    <w:rsid w:val="00F31FC3"/>
    <w:rsid w:val="00F32203"/>
    <w:rsid w:val="00F32240"/>
    <w:rsid w:val="00F32F8B"/>
    <w:rsid w:val="00F33139"/>
    <w:rsid w:val="00F3352F"/>
    <w:rsid w:val="00F34E26"/>
    <w:rsid w:val="00F35EA5"/>
    <w:rsid w:val="00F36089"/>
    <w:rsid w:val="00F3619F"/>
    <w:rsid w:val="00F4329A"/>
    <w:rsid w:val="00F458AD"/>
    <w:rsid w:val="00F45B50"/>
    <w:rsid w:val="00F46F4A"/>
    <w:rsid w:val="00F4793E"/>
    <w:rsid w:val="00F521A4"/>
    <w:rsid w:val="00F53976"/>
    <w:rsid w:val="00F548B6"/>
    <w:rsid w:val="00F55364"/>
    <w:rsid w:val="00F63208"/>
    <w:rsid w:val="00F6365C"/>
    <w:rsid w:val="00F64CD8"/>
    <w:rsid w:val="00F66885"/>
    <w:rsid w:val="00F71485"/>
    <w:rsid w:val="00F72F19"/>
    <w:rsid w:val="00F76102"/>
    <w:rsid w:val="00F76506"/>
    <w:rsid w:val="00F77649"/>
    <w:rsid w:val="00F77BC4"/>
    <w:rsid w:val="00F82CAD"/>
    <w:rsid w:val="00F83FEC"/>
    <w:rsid w:val="00F84542"/>
    <w:rsid w:val="00F90D14"/>
    <w:rsid w:val="00F9495E"/>
    <w:rsid w:val="00F94CD7"/>
    <w:rsid w:val="00F953D6"/>
    <w:rsid w:val="00F96166"/>
    <w:rsid w:val="00F966DF"/>
    <w:rsid w:val="00F97F49"/>
    <w:rsid w:val="00FA138D"/>
    <w:rsid w:val="00FA250C"/>
    <w:rsid w:val="00FA295F"/>
    <w:rsid w:val="00FA34A6"/>
    <w:rsid w:val="00FA3DD1"/>
    <w:rsid w:val="00FA4DF8"/>
    <w:rsid w:val="00FA5E17"/>
    <w:rsid w:val="00FA747F"/>
    <w:rsid w:val="00FA755A"/>
    <w:rsid w:val="00FA778E"/>
    <w:rsid w:val="00FA7DA4"/>
    <w:rsid w:val="00FB201A"/>
    <w:rsid w:val="00FB2A35"/>
    <w:rsid w:val="00FB2BBC"/>
    <w:rsid w:val="00FB6A38"/>
    <w:rsid w:val="00FC0519"/>
    <w:rsid w:val="00FC0E2F"/>
    <w:rsid w:val="00FC15DD"/>
    <w:rsid w:val="00FC59D9"/>
    <w:rsid w:val="00FC5A05"/>
    <w:rsid w:val="00FC7E95"/>
    <w:rsid w:val="00FC7EB6"/>
    <w:rsid w:val="00FD04C8"/>
    <w:rsid w:val="00FD3823"/>
    <w:rsid w:val="00FD5546"/>
    <w:rsid w:val="00FD6555"/>
    <w:rsid w:val="00FE187E"/>
    <w:rsid w:val="00FE3DC6"/>
    <w:rsid w:val="00FE6315"/>
    <w:rsid w:val="00FE6A21"/>
    <w:rsid w:val="00FF08A2"/>
    <w:rsid w:val="00FF3A4A"/>
    <w:rsid w:val="00FF59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F864C4"/>
  <w15:docId w15:val="{CEF0A6EB-851D-4761-A7E5-3478FEF3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7214C"/>
    <w:rPr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3874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259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7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720B"/>
    <w:rPr>
      <w:rFonts w:ascii="Segoe UI" w:hAnsi="Segoe UI" w:cs="Segoe UI"/>
      <w:sz w:val="18"/>
      <w:szCs w:val="18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F97F49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97F49"/>
    <w:rPr>
      <w:color w:val="800080"/>
      <w:u w:val="single"/>
    </w:rPr>
  </w:style>
  <w:style w:type="paragraph" w:customStyle="1" w:styleId="msonormal0">
    <w:name w:val="msonormal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/>
    </w:rPr>
  </w:style>
  <w:style w:type="paragraph" w:customStyle="1" w:styleId="xl66">
    <w:name w:val="xl66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/>
    </w:rPr>
  </w:style>
  <w:style w:type="paragraph" w:customStyle="1" w:styleId="xl67">
    <w:name w:val="xl67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8">
    <w:name w:val="xl68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9">
    <w:name w:val="xl69"/>
    <w:basedOn w:val="Normale"/>
    <w:rsid w:val="00F97F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0">
    <w:name w:val="xl70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1">
    <w:name w:val="xl71"/>
    <w:basedOn w:val="Normale"/>
    <w:rsid w:val="00F97F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72">
    <w:name w:val="xl72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73">
    <w:name w:val="xl73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4">
    <w:name w:val="xl74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5">
    <w:name w:val="xl75"/>
    <w:basedOn w:val="Normale"/>
    <w:rsid w:val="00F97F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6">
    <w:name w:val="xl76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7">
    <w:name w:val="xl77"/>
    <w:basedOn w:val="Normale"/>
    <w:rsid w:val="00F97F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8">
    <w:name w:val="xl78"/>
    <w:basedOn w:val="Normale"/>
    <w:rsid w:val="00F97F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79">
    <w:name w:val="xl79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0">
    <w:name w:val="xl80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1">
    <w:name w:val="xl81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82">
    <w:name w:val="xl82"/>
    <w:basedOn w:val="Normale"/>
    <w:rsid w:val="00F97F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3">
    <w:name w:val="xl83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4">
    <w:name w:val="xl84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5">
    <w:name w:val="xl85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6">
    <w:name w:val="xl86"/>
    <w:basedOn w:val="Normale"/>
    <w:rsid w:val="00F97F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7">
    <w:name w:val="xl87"/>
    <w:basedOn w:val="Normale"/>
    <w:rsid w:val="00F97F4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8">
    <w:name w:val="xl88"/>
    <w:basedOn w:val="Normale"/>
    <w:rsid w:val="00F97F4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89">
    <w:name w:val="xl89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90">
    <w:name w:val="xl90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xl91">
    <w:name w:val="xl91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xl92">
    <w:name w:val="xl92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xl93">
    <w:name w:val="xl93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94">
    <w:name w:val="xl94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95">
    <w:name w:val="xl95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96">
    <w:name w:val="xl96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it-IT" w:eastAsia="it-IT"/>
    </w:rPr>
  </w:style>
  <w:style w:type="paragraph" w:customStyle="1" w:styleId="xl97">
    <w:name w:val="xl97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98">
    <w:name w:val="xl98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99">
    <w:name w:val="xl99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0">
    <w:name w:val="xl100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1">
    <w:name w:val="xl101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2">
    <w:name w:val="xl102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3">
    <w:name w:val="xl103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4">
    <w:name w:val="xl104"/>
    <w:basedOn w:val="Normale"/>
    <w:rsid w:val="00F97F4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5">
    <w:name w:val="xl105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6">
    <w:name w:val="xl106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107">
    <w:name w:val="xl107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8">
    <w:name w:val="xl108"/>
    <w:basedOn w:val="Normale"/>
    <w:rsid w:val="00F97F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09">
    <w:name w:val="xl109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10">
    <w:name w:val="xl110"/>
    <w:basedOn w:val="Normale"/>
    <w:rsid w:val="00F97F49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11">
    <w:name w:val="xl111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112">
    <w:name w:val="xl112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113">
    <w:name w:val="xl113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114">
    <w:name w:val="xl114"/>
    <w:basedOn w:val="Normale"/>
    <w:rsid w:val="00F97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115">
    <w:name w:val="xl115"/>
    <w:basedOn w:val="Normale"/>
    <w:rsid w:val="00F97F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116">
    <w:name w:val="xl116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117">
    <w:name w:val="xl117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paragraph" w:customStyle="1" w:styleId="xl118">
    <w:name w:val="xl118"/>
    <w:basedOn w:val="Normale"/>
    <w:rsid w:val="00F97F49"/>
    <w:pP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19">
    <w:name w:val="xl119"/>
    <w:basedOn w:val="Normale"/>
    <w:rsid w:val="00F97F4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20">
    <w:name w:val="xl120"/>
    <w:basedOn w:val="Normale"/>
    <w:rsid w:val="00F97F49"/>
    <w:pPr>
      <w:pBdr>
        <w:top w:val="single" w:sz="4" w:space="0" w:color="auto"/>
      </w:pBd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21">
    <w:name w:val="xl121"/>
    <w:basedOn w:val="Normale"/>
    <w:rsid w:val="00F97F49"/>
    <w:pPr>
      <w:shd w:val="clear" w:color="000000" w:fill="DA969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22">
    <w:name w:val="xl122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23">
    <w:name w:val="xl123"/>
    <w:basedOn w:val="Normale"/>
    <w:rsid w:val="00F97F49"/>
    <w:pPr>
      <w:pBdr>
        <w:bottom w:val="single" w:sz="4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24">
    <w:name w:val="xl124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25">
    <w:name w:val="xl125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26">
    <w:name w:val="xl126"/>
    <w:basedOn w:val="Normale"/>
    <w:rsid w:val="00F97F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127">
    <w:name w:val="xl127"/>
    <w:basedOn w:val="Normale"/>
    <w:rsid w:val="00F97F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it-IT" w:eastAsia="it-IT"/>
    </w:rPr>
  </w:style>
  <w:style w:type="table" w:styleId="Grigliatabella">
    <w:name w:val="Table Grid"/>
    <w:basedOn w:val="Tabellanormale"/>
    <w:uiPriority w:val="39"/>
    <w:rsid w:val="00CE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D66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6657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D66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6657"/>
    <w:rPr>
      <w:lang w:val="en-US"/>
    </w:rPr>
  </w:style>
  <w:style w:type="paragraph" w:customStyle="1" w:styleId="xl63">
    <w:name w:val="xl63"/>
    <w:basedOn w:val="Normale"/>
    <w:rsid w:val="00594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xl64">
    <w:name w:val="xl64"/>
    <w:basedOn w:val="Normale"/>
    <w:rsid w:val="005949F9"/>
    <w:pP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Paragrafoelenco">
    <w:name w:val="List Paragraph"/>
    <w:basedOn w:val="Normale"/>
    <w:uiPriority w:val="34"/>
    <w:qFormat/>
    <w:rsid w:val="002C4FB0"/>
    <w:pPr>
      <w:ind w:left="720"/>
      <w:contextualSpacing/>
    </w:p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5A5348"/>
    <w:rPr>
      <w:color w:val="605E5C"/>
      <w:shd w:val="clear" w:color="auto" w:fill="E1DFDD"/>
    </w:rPr>
  </w:style>
  <w:style w:type="character" w:customStyle="1" w:styleId="cit">
    <w:name w:val="cit"/>
    <w:basedOn w:val="Carpredefinitoparagrafo"/>
    <w:rsid w:val="00D8266B"/>
  </w:style>
  <w:style w:type="character" w:customStyle="1" w:styleId="doi">
    <w:name w:val="doi"/>
    <w:basedOn w:val="Carpredefinitoparagrafo"/>
    <w:rsid w:val="00D8266B"/>
  </w:style>
  <w:style w:type="character" w:customStyle="1" w:styleId="fm-vol-iss-date">
    <w:name w:val="fm-vol-iss-date"/>
    <w:basedOn w:val="Carpredefinitoparagrafo"/>
    <w:rsid w:val="00976E66"/>
  </w:style>
  <w:style w:type="paragraph" w:customStyle="1" w:styleId="desc">
    <w:name w:val="desc"/>
    <w:basedOn w:val="Normale"/>
    <w:rsid w:val="000A6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e"/>
    <w:rsid w:val="000A6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Carpredefinitoparagrafo"/>
    <w:rsid w:val="000A666D"/>
  </w:style>
  <w:style w:type="character" w:customStyle="1" w:styleId="citation-publication-date">
    <w:name w:val="citation-publication-date"/>
    <w:basedOn w:val="Carpredefinitoparagrafo"/>
    <w:rsid w:val="006B217E"/>
  </w:style>
  <w:style w:type="character" w:styleId="Rimandocommento">
    <w:name w:val="annotation reference"/>
    <w:basedOn w:val="Carpredefinitoparagrafo"/>
    <w:uiPriority w:val="99"/>
    <w:semiHidden/>
    <w:unhideWhenUsed/>
    <w:rsid w:val="00C1269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1269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12699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269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2699"/>
    <w:rPr>
      <w:b/>
      <w:bCs/>
      <w:sz w:val="20"/>
      <w:szCs w:val="20"/>
      <w:lang w:val="en-US"/>
    </w:rPr>
  </w:style>
  <w:style w:type="paragraph" w:customStyle="1" w:styleId="Titolo10">
    <w:name w:val="Titolo1"/>
    <w:basedOn w:val="Normale"/>
    <w:rsid w:val="00F47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8749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epub-state">
    <w:name w:val="epub-state"/>
    <w:basedOn w:val="Carpredefinitoparagrafo"/>
    <w:rsid w:val="00387496"/>
  </w:style>
  <w:style w:type="character" w:customStyle="1" w:styleId="epub-date">
    <w:name w:val="epub-date"/>
    <w:basedOn w:val="Carpredefinitoparagrafo"/>
    <w:rsid w:val="00387496"/>
  </w:style>
  <w:style w:type="character" w:styleId="Enfasicorsivo">
    <w:name w:val="Emphasis"/>
    <w:basedOn w:val="Carpredefinitoparagrafo"/>
    <w:uiPriority w:val="20"/>
    <w:qFormat/>
    <w:rsid w:val="0038453F"/>
    <w:rPr>
      <w:i/>
      <w:iCs/>
    </w:rPr>
  </w:style>
  <w:style w:type="paragraph" w:styleId="Revisione">
    <w:name w:val="Revision"/>
    <w:hidden/>
    <w:uiPriority w:val="99"/>
    <w:semiHidden/>
    <w:rsid w:val="00025C3F"/>
    <w:pPr>
      <w:spacing w:after="0" w:line="240" w:lineRule="auto"/>
    </w:pPr>
    <w:rPr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25987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NormaleWeb">
    <w:name w:val="Normal (Web)"/>
    <w:basedOn w:val="Normale"/>
    <w:uiPriority w:val="99"/>
    <w:semiHidden/>
    <w:unhideWhenUsed/>
    <w:rsid w:val="00825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7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7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7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4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8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9201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64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97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7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2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6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7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8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9430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5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6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5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53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370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121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0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8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4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0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13564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8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1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53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86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2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87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9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65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7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721939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05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23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B7DF48-564C-4AC5-9769-DC3327EA3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 Hoxhaj</dc:creator>
  <cp:keywords/>
  <dc:description/>
  <cp:lastModifiedBy>Ilda Hoxhaj</cp:lastModifiedBy>
  <cp:revision>206</cp:revision>
  <cp:lastPrinted>2020-07-20T09:31:00Z</cp:lastPrinted>
  <dcterms:created xsi:type="dcterms:W3CDTF">2020-09-08T08:37:00Z</dcterms:created>
  <dcterms:modified xsi:type="dcterms:W3CDTF">2021-01-29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la-trobe-university-apa</vt:lpwstr>
  </property>
  <property fmtid="{D5CDD505-2E9C-101B-9397-08002B2CF9AE}" pid="17" name="Mendeley Recent Style Name 7_1">
    <vt:lpwstr>La Trobe University - APA 6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3f21ec-529c-3e65-8313-857bc23eee13</vt:lpwstr>
  </property>
  <property fmtid="{D5CDD505-2E9C-101B-9397-08002B2CF9AE}" pid="24" name="Mendeley Citation Style_1">
    <vt:lpwstr>http://www.zotero.org/styles/vancouver</vt:lpwstr>
  </property>
</Properties>
</file>